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A495D" w14:textId="77777777" w:rsidR="00753DDA" w:rsidRPr="00211C22" w:rsidRDefault="00753DDA" w:rsidP="00753DDA">
      <w:pPr>
        <w:rPr>
          <w:rFonts w:ascii="Arial" w:hAnsi="Arial" w:cs="Arial"/>
        </w:rPr>
      </w:pPr>
      <w:r w:rsidRPr="00211C22">
        <w:rPr>
          <w:rFonts w:ascii="Arial" w:hAnsi="Arial" w:cs="Arial"/>
        </w:rPr>
        <w:t>Supplementary table 1. Variables and Definitions Used in the Stud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68"/>
        <w:gridCol w:w="3119"/>
        <w:gridCol w:w="1933"/>
      </w:tblGrid>
      <w:tr w:rsidR="00753DDA" w:rsidRPr="00211C22" w14:paraId="5C064462" w14:textId="77777777" w:rsidTr="0065230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96D6D6B" w14:textId="77777777" w:rsidR="00753DDA" w:rsidRPr="00211C22" w:rsidRDefault="00753DDA" w:rsidP="00D94CA5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0B8CCC" w14:textId="77777777" w:rsidR="00753DDA" w:rsidRPr="00211C22" w:rsidRDefault="00753DDA" w:rsidP="00D94CA5">
            <w:pPr>
              <w:rPr>
                <w:rFonts w:ascii="Arial" w:hAnsi="Arial" w:cs="Arial"/>
              </w:rPr>
            </w:pPr>
            <w:r w:rsidRPr="00211C22">
              <w:rPr>
                <w:rFonts w:ascii="Arial" w:hAnsi="Arial" w:cs="Arial"/>
              </w:rPr>
              <w:t>Vari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425294F" w14:textId="77777777" w:rsidR="00753DDA" w:rsidRPr="00211C22" w:rsidRDefault="00753DDA" w:rsidP="00D94CA5">
            <w:pPr>
              <w:rPr>
                <w:rFonts w:ascii="Arial" w:hAnsi="Arial" w:cs="Arial"/>
              </w:rPr>
            </w:pPr>
            <w:r w:rsidRPr="00211C22">
              <w:rPr>
                <w:rFonts w:ascii="Arial" w:hAnsi="Arial" w:cs="Arial"/>
              </w:rPr>
              <w:t>Defini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20AE5BD8" w14:textId="2EF3ECF8" w:rsidR="00753DDA" w:rsidRPr="00211C22" w:rsidRDefault="00753DDA" w:rsidP="00D94CA5">
            <w:pPr>
              <w:rPr>
                <w:rFonts w:ascii="Arial" w:hAnsi="Arial" w:cs="Arial"/>
              </w:rPr>
            </w:pPr>
            <w:r w:rsidRPr="00211C22">
              <w:rPr>
                <w:rFonts w:ascii="Arial" w:hAnsi="Arial" w:cs="Arial"/>
              </w:rPr>
              <w:t>Reference</w:t>
            </w:r>
            <w:r>
              <w:rPr>
                <w:rFonts w:ascii="Arial" w:hAnsi="Arial" w:cs="Arial"/>
              </w:rPr>
              <w:t xml:space="preserve"> group</w:t>
            </w:r>
          </w:p>
        </w:tc>
      </w:tr>
      <w:tr w:rsidR="00753DDA" w:rsidRPr="00211C22" w14:paraId="08DA8959" w14:textId="77777777" w:rsidTr="00652307"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</w:tcPr>
          <w:p w14:paraId="777A5869" w14:textId="77777777" w:rsidR="00753DDA" w:rsidRDefault="00753DDA" w:rsidP="00D94CA5">
            <w:pPr>
              <w:rPr>
                <w:rFonts w:ascii="Arial" w:hAnsi="Arial" w:cs="Arial"/>
              </w:rPr>
            </w:pPr>
            <w:r w:rsidRPr="00211C22">
              <w:rPr>
                <w:rFonts w:ascii="Arial" w:hAnsi="Arial" w:cs="Arial"/>
              </w:rPr>
              <w:t xml:space="preserve">Independent </w:t>
            </w:r>
          </w:p>
          <w:p w14:paraId="2B9EBB2B" w14:textId="77777777" w:rsidR="00753DDA" w:rsidRPr="00211C22" w:rsidRDefault="00753DDA" w:rsidP="00D94CA5">
            <w:pPr>
              <w:rPr>
                <w:rFonts w:ascii="Arial" w:hAnsi="Arial" w:cs="Arial"/>
              </w:rPr>
            </w:pPr>
            <w:r w:rsidRPr="00211C22">
              <w:rPr>
                <w:rFonts w:ascii="Arial" w:hAnsi="Arial" w:cs="Arial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F2064" w14:textId="77777777" w:rsidR="00753DDA" w:rsidRPr="00116CFD" w:rsidRDefault="00753DDA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hAnsi="Arial" w:cs="Arial"/>
                <w:szCs w:val="20"/>
              </w:rPr>
              <w:t>Topical Corticosteroid Use</w:t>
            </w:r>
            <w:r w:rsidRPr="00116CFD">
              <w:rPr>
                <w:rFonts w:ascii="Arial" w:hAnsi="Arial" w:cs="Arial"/>
                <w:szCs w:val="20"/>
              </w:rPr>
              <w:tab/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A3F8B" w14:textId="4D83CFCF" w:rsidR="00753DDA" w:rsidRPr="00116CFD" w:rsidRDefault="00753DDA" w:rsidP="00753DDA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hAnsi="Arial" w:cs="Arial"/>
                <w:szCs w:val="20"/>
              </w:rPr>
              <w:t>Prescribed topical corticosteroids two or more times in outpatient care during 2006-2007.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2333" w14:textId="77777777" w:rsidR="00652307" w:rsidRDefault="00652307" w:rsidP="00652307">
            <w:pPr>
              <w:jc w:val="center"/>
              <w:rPr>
                <w:rFonts w:ascii="Arial" w:hAnsi="Arial" w:cs="Arial"/>
              </w:rPr>
            </w:pPr>
          </w:p>
          <w:p w14:paraId="07349F93" w14:textId="4FEC7548" w:rsidR="00753DDA" w:rsidRPr="00211C22" w:rsidRDefault="00652307" w:rsidP="006523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753DDA" w:rsidRPr="00211C22" w14:paraId="791FB6FD" w14:textId="77777777" w:rsidTr="00652307">
        <w:tc>
          <w:tcPr>
            <w:tcW w:w="1696" w:type="dxa"/>
            <w:tcBorders>
              <w:right w:val="single" w:sz="4" w:space="0" w:color="auto"/>
            </w:tcBorders>
          </w:tcPr>
          <w:p w14:paraId="42D3BEA0" w14:textId="77777777" w:rsidR="00753DDA" w:rsidRPr="00211C22" w:rsidRDefault="00753DDA" w:rsidP="00D94CA5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4C8CE" w14:textId="15839399" w:rsidR="00753DDA" w:rsidRPr="00116CFD" w:rsidRDefault="00116CFD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hAnsi="Arial" w:cs="Arial"/>
                <w:szCs w:val="20"/>
              </w:rPr>
              <w:t>Ag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86804" w14:textId="6B8BF86C" w:rsidR="00753DDA" w:rsidRPr="00116CFD" w:rsidRDefault="00116CFD" w:rsidP="00D94CA5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hAnsi="Arial" w:cs="Arial"/>
                <w:szCs w:val="20"/>
              </w:rPr>
              <w:t>Grouped into: under 30, 30-39, 40-49, 50-59, 60-69, 70 or older.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B51D8" w14:textId="474AECE3" w:rsidR="00753DDA" w:rsidRPr="00211C22" w:rsidRDefault="00652307" w:rsidP="00D94CA5">
            <w:pPr>
              <w:rPr>
                <w:rFonts w:ascii="Arial" w:hAnsi="Arial" w:cs="Arial"/>
              </w:rPr>
            </w:pPr>
            <w:r w:rsidRPr="00652307">
              <w:rPr>
                <w:rFonts w:ascii="Arial" w:hAnsi="Arial" w:cs="Arial"/>
              </w:rPr>
              <w:t>under 30</w:t>
            </w:r>
          </w:p>
        </w:tc>
      </w:tr>
      <w:tr w:rsidR="00753DDA" w:rsidRPr="00211C22" w14:paraId="6FF2D8A1" w14:textId="77777777" w:rsidTr="00652307">
        <w:tc>
          <w:tcPr>
            <w:tcW w:w="1696" w:type="dxa"/>
            <w:tcBorders>
              <w:right w:val="single" w:sz="4" w:space="0" w:color="auto"/>
            </w:tcBorders>
          </w:tcPr>
          <w:p w14:paraId="50BBFAED" w14:textId="77777777" w:rsidR="00753DDA" w:rsidRPr="00211C22" w:rsidRDefault="00753DDA" w:rsidP="00D94CA5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6290B" w14:textId="0A2EBCF7" w:rsidR="00753DDA" w:rsidRPr="00116CFD" w:rsidRDefault="00116CFD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hAnsi="Arial" w:cs="Arial"/>
                <w:szCs w:val="20"/>
              </w:rPr>
              <w:t>Gender</w:t>
            </w:r>
            <w:r w:rsidRPr="00116CFD">
              <w:rPr>
                <w:rFonts w:ascii="Arial" w:hAnsi="Arial" w:cs="Arial"/>
                <w:szCs w:val="20"/>
              </w:rPr>
              <w:tab/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167C2" w14:textId="3E14168A" w:rsidR="00753DDA" w:rsidRPr="00116CFD" w:rsidRDefault="00116CFD" w:rsidP="00D94CA5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hAnsi="Arial" w:cs="Arial"/>
                <w:szCs w:val="20"/>
              </w:rPr>
              <w:t>Male / Femal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65260" w14:textId="1C52D6DD" w:rsidR="00753DDA" w:rsidRPr="00211C22" w:rsidRDefault="00652307" w:rsidP="00D94CA5">
            <w:pPr>
              <w:rPr>
                <w:rFonts w:ascii="Arial" w:hAnsi="Arial" w:cs="Arial"/>
              </w:rPr>
            </w:pPr>
            <w:r w:rsidRPr="00116CFD">
              <w:rPr>
                <w:rFonts w:ascii="Arial" w:hAnsi="Arial" w:cs="Arial"/>
                <w:szCs w:val="20"/>
              </w:rPr>
              <w:t>Male</w:t>
            </w:r>
          </w:p>
        </w:tc>
      </w:tr>
      <w:tr w:rsidR="00116CFD" w:rsidRPr="00211C22" w14:paraId="174B252B" w14:textId="77777777" w:rsidTr="00652307">
        <w:tc>
          <w:tcPr>
            <w:tcW w:w="1696" w:type="dxa"/>
            <w:tcBorders>
              <w:right w:val="single" w:sz="4" w:space="0" w:color="auto"/>
            </w:tcBorders>
          </w:tcPr>
          <w:p w14:paraId="526D9BB0" w14:textId="77777777" w:rsidR="00116CFD" w:rsidRPr="00211C22" w:rsidRDefault="00116CFD" w:rsidP="00116CFD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A8AE0" w14:textId="5C5EE99E" w:rsidR="00116CFD" w:rsidRPr="00116CFD" w:rsidRDefault="00116CFD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Body Mass Index (BMI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E8859" w14:textId="40352EB6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Body weight (kg) / height (m²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1710F" w14:textId="59348FF7" w:rsidR="00116CFD" w:rsidRPr="00211C22" w:rsidRDefault="00652307" w:rsidP="00652307">
            <w:pPr>
              <w:jc w:val="center"/>
              <w:rPr>
                <w:rFonts w:ascii="Arial" w:hAnsi="Arial" w:cs="Arial"/>
              </w:rPr>
            </w:pPr>
            <w:r w:rsidRPr="00652307">
              <w:rPr>
                <w:rFonts w:ascii="Arial" w:hAnsi="Arial" w:cs="Arial"/>
              </w:rPr>
              <w:t>-</w:t>
            </w:r>
          </w:p>
        </w:tc>
      </w:tr>
      <w:tr w:rsidR="00116CFD" w:rsidRPr="00211C22" w14:paraId="305AD3EB" w14:textId="77777777" w:rsidTr="00652307">
        <w:tc>
          <w:tcPr>
            <w:tcW w:w="1696" w:type="dxa"/>
            <w:tcBorders>
              <w:right w:val="single" w:sz="4" w:space="0" w:color="auto"/>
            </w:tcBorders>
          </w:tcPr>
          <w:p w14:paraId="38DD987F" w14:textId="77777777" w:rsidR="00116CFD" w:rsidRPr="00211C22" w:rsidRDefault="00116CFD" w:rsidP="00116CFD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00A9E" w14:textId="534DCD90" w:rsidR="00116CFD" w:rsidRPr="00116CFD" w:rsidRDefault="00116CFD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Smoking Statu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41801" w14:textId="6AD3F828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Categorized into non-smoker and ever-smoker.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9B893" w14:textId="547AFD6D" w:rsidR="00116CFD" w:rsidRPr="00211C22" w:rsidRDefault="005068A7" w:rsidP="00116CFD">
            <w:pPr>
              <w:rPr>
                <w:rFonts w:ascii="Arial" w:hAnsi="Arial" w:cs="Arial"/>
              </w:rPr>
            </w:pPr>
            <w:r w:rsidRPr="005068A7">
              <w:rPr>
                <w:rFonts w:ascii="Arial" w:hAnsi="Arial" w:cs="Arial"/>
              </w:rPr>
              <w:t>Non-smoker</w:t>
            </w:r>
          </w:p>
        </w:tc>
      </w:tr>
      <w:tr w:rsidR="00116CFD" w:rsidRPr="00211C22" w14:paraId="15BC0619" w14:textId="77777777" w:rsidTr="00652307">
        <w:tc>
          <w:tcPr>
            <w:tcW w:w="1696" w:type="dxa"/>
            <w:tcBorders>
              <w:right w:val="single" w:sz="4" w:space="0" w:color="auto"/>
            </w:tcBorders>
          </w:tcPr>
          <w:p w14:paraId="2780A328" w14:textId="77777777" w:rsidR="00116CFD" w:rsidRPr="00211C22" w:rsidRDefault="00116CFD" w:rsidP="00116CFD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005A2" w14:textId="60E4177B" w:rsidR="00116CFD" w:rsidRPr="00116CFD" w:rsidRDefault="00116CFD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Alcohol Consump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4D1FF" w14:textId="2965BAC1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"Consumes alcohol 2-3 times a month or drinks rarely" is considered non-drinker.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8FBAD" w14:textId="1F589E40" w:rsidR="00116CFD" w:rsidRPr="00211C22" w:rsidRDefault="005068A7" w:rsidP="00116CFD">
            <w:pPr>
              <w:rPr>
                <w:rFonts w:ascii="Arial" w:hAnsi="Arial" w:cs="Arial"/>
              </w:rPr>
            </w:pPr>
            <w:r w:rsidRPr="005068A7">
              <w:rPr>
                <w:rFonts w:ascii="Arial" w:hAnsi="Arial" w:cs="Arial"/>
              </w:rPr>
              <w:t>Non-drinker</w:t>
            </w:r>
          </w:p>
        </w:tc>
      </w:tr>
      <w:tr w:rsidR="00116CFD" w:rsidRPr="00211C22" w14:paraId="21E6E574" w14:textId="77777777" w:rsidTr="00652307">
        <w:tc>
          <w:tcPr>
            <w:tcW w:w="1696" w:type="dxa"/>
            <w:tcBorders>
              <w:right w:val="single" w:sz="4" w:space="0" w:color="auto"/>
            </w:tcBorders>
          </w:tcPr>
          <w:p w14:paraId="6942B649" w14:textId="77777777" w:rsidR="00116CFD" w:rsidRPr="00211C22" w:rsidRDefault="00116CFD" w:rsidP="00116CFD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7FA1E" w14:textId="3EBA3543" w:rsidR="00116CFD" w:rsidRPr="00116CFD" w:rsidRDefault="00116CFD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Atopic Dermatiti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32472" w14:textId="089A1932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Defined by a primary or secondary diagnosis code L40.x (ICD-6: Atopic Dermatitis) at least once.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9F132" w14:textId="6674D2D7" w:rsidR="00116CFD" w:rsidRPr="00211C22" w:rsidRDefault="0087311D" w:rsidP="0087311D">
            <w:pPr>
              <w:jc w:val="center"/>
              <w:rPr>
                <w:rFonts w:ascii="Arial" w:hAnsi="Arial" w:cs="Arial"/>
              </w:rPr>
            </w:pPr>
            <w:r w:rsidRPr="00652307">
              <w:rPr>
                <w:rFonts w:ascii="Arial" w:hAnsi="Arial" w:cs="Arial"/>
              </w:rPr>
              <w:t>-</w:t>
            </w:r>
          </w:p>
        </w:tc>
      </w:tr>
      <w:tr w:rsidR="00116CFD" w:rsidRPr="00211C22" w14:paraId="6A5E445E" w14:textId="77777777" w:rsidTr="00652307">
        <w:tc>
          <w:tcPr>
            <w:tcW w:w="1696" w:type="dxa"/>
            <w:tcBorders>
              <w:right w:val="single" w:sz="4" w:space="0" w:color="auto"/>
            </w:tcBorders>
          </w:tcPr>
          <w:p w14:paraId="31FD6843" w14:textId="2619F0A3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hAnsi="Arial" w:cs="Arial"/>
                <w:szCs w:val="20"/>
              </w:rPr>
              <w:t>covariat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59300" w14:textId="6B007BF2" w:rsidR="00116CFD" w:rsidRPr="00116CFD" w:rsidRDefault="00116CFD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Income Leve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55DD6" w14:textId="0C9FE3C2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Reclassified into 5 quintiles from the 10 insurance premium levels: Lowest (0-2nd), Below average (3-4th), Average (5-6th), Above average (7-8th), Highest (9-10th).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DB7BB" w14:textId="4F22C3FD" w:rsidR="00116CFD" w:rsidRPr="00211C22" w:rsidRDefault="0087311D" w:rsidP="00116CFD">
            <w:pPr>
              <w:rPr>
                <w:rFonts w:ascii="Arial" w:hAnsi="Arial" w:cs="Arial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Average (5-6th)</w:t>
            </w:r>
          </w:p>
        </w:tc>
      </w:tr>
      <w:tr w:rsidR="00116CFD" w:rsidRPr="00211C22" w14:paraId="0A83414A" w14:textId="77777777" w:rsidTr="00652307">
        <w:tc>
          <w:tcPr>
            <w:tcW w:w="1696" w:type="dxa"/>
            <w:tcBorders>
              <w:right w:val="single" w:sz="4" w:space="0" w:color="auto"/>
            </w:tcBorders>
          </w:tcPr>
          <w:p w14:paraId="3D71B645" w14:textId="77777777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A5307" w14:textId="6CF1523B" w:rsidR="00116CFD" w:rsidRPr="00116CFD" w:rsidRDefault="00116CFD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Family History of Diabete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004D7" w14:textId="00EC8997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Positive family history of diabetes in health examination records.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68903" w14:textId="3AF59DE5" w:rsidR="00116CFD" w:rsidRPr="00211C22" w:rsidRDefault="0087311D" w:rsidP="0087311D">
            <w:pPr>
              <w:jc w:val="center"/>
              <w:rPr>
                <w:rFonts w:ascii="Arial" w:hAnsi="Arial" w:cs="Arial"/>
              </w:rPr>
            </w:pPr>
            <w:r w:rsidRPr="00652307">
              <w:rPr>
                <w:rFonts w:ascii="Arial" w:hAnsi="Arial" w:cs="Arial"/>
              </w:rPr>
              <w:t>-</w:t>
            </w:r>
          </w:p>
        </w:tc>
      </w:tr>
      <w:tr w:rsidR="00116CFD" w:rsidRPr="00211C22" w14:paraId="3AB85A95" w14:textId="77777777" w:rsidTr="00652307">
        <w:tc>
          <w:tcPr>
            <w:tcW w:w="1696" w:type="dxa"/>
            <w:tcBorders>
              <w:right w:val="single" w:sz="4" w:space="0" w:color="auto"/>
            </w:tcBorders>
          </w:tcPr>
          <w:p w14:paraId="686C5779" w14:textId="77777777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4A183" w14:textId="0D67058E" w:rsidR="00116CFD" w:rsidRPr="00116CFD" w:rsidRDefault="00116CFD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Hypertens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4EF49" w14:textId="444CC5B2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Positive history of hypertension in health examination records or past medical history.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CB569" w14:textId="7BB72365" w:rsidR="00116CFD" w:rsidRPr="00211C22" w:rsidRDefault="0087311D" w:rsidP="0087311D">
            <w:pPr>
              <w:jc w:val="center"/>
              <w:rPr>
                <w:rFonts w:ascii="Arial" w:hAnsi="Arial" w:cs="Arial"/>
              </w:rPr>
            </w:pPr>
            <w:r w:rsidRPr="00652307">
              <w:rPr>
                <w:rFonts w:ascii="Arial" w:hAnsi="Arial" w:cs="Arial"/>
              </w:rPr>
              <w:t>-</w:t>
            </w:r>
          </w:p>
        </w:tc>
      </w:tr>
      <w:tr w:rsidR="00116CFD" w:rsidRPr="00211C22" w14:paraId="485A17CF" w14:textId="77777777" w:rsidTr="00652307">
        <w:tc>
          <w:tcPr>
            <w:tcW w:w="1696" w:type="dxa"/>
            <w:tcBorders>
              <w:right w:val="single" w:sz="4" w:space="0" w:color="auto"/>
            </w:tcBorders>
          </w:tcPr>
          <w:p w14:paraId="4D77CD03" w14:textId="77777777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0BF7D" w14:textId="504909FA" w:rsidR="00116CFD" w:rsidRPr="00116CFD" w:rsidRDefault="00116CFD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Hyperlipidemi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ED842" w14:textId="1D10A8EB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Total cholesterol level ≥ 240 mg/dL.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B1824" w14:textId="3BD5C54A" w:rsidR="00116CFD" w:rsidRPr="00211C22" w:rsidRDefault="0087311D" w:rsidP="0087311D">
            <w:pPr>
              <w:jc w:val="center"/>
              <w:rPr>
                <w:rFonts w:ascii="Arial" w:hAnsi="Arial" w:cs="Arial"/>
              </w:rPr>
            </w:pPr>
            <w:r w:rsidRPr="00652307">
              <w:rPr>
                <w:rFonts w:ascii="Arial" w:hAnsi="Arial" w:cs="Arial"/>
              </w:rPr>
              <w:t>-</w:t>
            </w:r>
          </w:p>
        </w:tc>
      </w:tr>
      <w:tr w:rsidR="00116CFD" w:rsidRPr="00211C22" w14:paraId="1D556B1A" w14:textId="77777777" w:rsidTr="00652307">
        <w:tc>
          <w:tcPr>
            <w:tcW w:w="1696" w:type="dxa"/>
            <w:tcBorders>
              <w:right w:val="single" w:sz="4" w:space="0" w:color="auto"/>
            </w:tcBorders>
          </w:tcPr>
          <w:p w14:paraId="43504E6B" w14:textId="77777777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D4020" w14:textId="232D04D5" w:rsidR="00116CFD" w:rsidRPr="00116CFD" w:rsidRDefault="00116CFD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Fasting Blood Gluco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202FD" w14:textId="111F2178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Classified as under 100 mg/dL or 100-125 mg/dL, excluding individuals with ≥ 126 mg/dL from the study.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96506" w14:textId="5C5A3D50" w:rsidR="00116CFD" w:rsidRPr="00211C22" w:rsidRDefault="0087311D" w:rsidP="00116CFD">
            <w:pPr>
              <w:rPr>
                <w:rFonts w:ascii="Arial" w:hAnsi="Arial" w:cs="Arial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under 100 mg/dL</w:t>
            </w:r>
          </w:p>
        </w:tc>
      </w:tr>
      <w:tr w:rsidR="00116CFD" w:rsidRPr="00211C22" w14:paraId="5FD970CE" w14:textId="77777777" w:rsidTr="00652307">
        <w:tc>
          <w:tcPr>
            <w:tcW w:w="1696" w:type="dxa"/>
            <w:tcBorders>
              <w:right w:val="single" w:sz="4" w:space="0" w:color="auto"/>
            </w:tcBorders>
          </w:tcPr>
          <w:p w14:paraId="70FA88B4" w14:textId="77777777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B4D70" w14:textId="7253B402" w:rsidR="00116CFD" w:rsidRPr="00116CFD" w:rsidRDefault="00116CFD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Use of Systemic Corticosteroid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698D5" w14:textId="102DB281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Prescribed systemic corticosteroids at least once in outpatient care during 2006-2007.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1E060" w14:textId="3D6DF522" w:rsidR="00116CFD" w:rsidRPr="00211C22" w:rsidRDefault="0087311D" w:rsidP="0087311D">
            <w:pPr>
              <w:jc w:val="center"/>
              <w:rPr>
                <w:rFonts w:ascii="Arial" w:hAnsi="Arial" w:cs="Arial"/>
              </w:rPr>
            </w:pPr>
            <w:r w:rsidRPr="00652307">
              <w:rPr>
                <w:rFonts w:ascii="Arial" w:hAnsi="Arial" w:cs="Arial"/>
              </w:rPr>
              <w:t>-</w:t>
            </w:r>
          </w:p>
        </w:tc>
      </w:tr>
      <w:tr w:rsidR="00116CFD" w:rsidRPr="00211C22" w14:paraId="1EB97580" w14:textId="77777777" w:rsidTr="00652307"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C975F1" w14:textId="76A8D964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Outcome Variab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E66A2" w14:textId="46A8C0F9" w:rsidR="00116CFD" w:rsidRPr="00116CFD" w:rsidRDefault="00116CFD" w:rsidP="007A0218">
            <w:pPr>
              <w:jc w:val="left"/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Type 2 Diabetes Mellitu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424A6" w14:textId="52FFDCCF" w:rsidR="00116CFD" w:rsidRPr="00116CFD" w:rsidRDefault="00116CFD" w:rsidP="00116CFD">
            <w:pPr>
              <w:rPr>
                <w:rFonts w:ascii="Arial" w:hAnsi="Arial" w:cs="Arial"/>
                <w:szCs w:val="20"/>
              </w:rPr>
            </w:pPr>
            <w:r w:rsidRPr="00116CFD">
              <w:rPr>
                <w:rFonts w:ascii="Arial" w:eastAsia="굴림" w:hAnsi="Arial" w:cs="Arial"/>
                <w:kern w:val="0"/>
                <w:szCs w:val="20"/>
              </w:rPr>
              <w:t>Meeting one of the following criteria between 2008-2015: (1) Diagnosed with E11.x (ICD-6: Type 2 Diabetes) at least 3 times as a primary or secondary diagnosis, or (2) Prescribed hypoglycemic agents at least once.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DF4E" w14:textId="3E61F657" w:rsidR="00116CFD" w:rsidRPr="00211C22" w:rsidRDefault="0087311D" w:rsidP="0087311D">
            <w:pPr>
              <w:jc w:val="center"/>
              <w:rPr>
                <w:rFonts w:ascii="Arial" w:hAnsi="Arial" w:cs="Arial"/>
              </w:rPr>
            </w:pPr>
            <w:r w:rsidRPr="00652307">
              <w:rPr>
                <w:rFonts w:ascii="Arial" w:hAnsi="Arial" w:cs="Arial"/>
              </w:rPr>
              <w:t>-</w:t>
            </w:r>
          </w:p>
        </w:tc>
      </w:tr>
    </w:tbl>
    <w:p w14:paraId="7E0FE7E2" w14:textId="77777777" w:rsidR="00753DDA" w:rsidRPr="00753DDA" w:rsidRDefault="00753DDA" w:rsidP="00842D62">
      <w:pPr>
        <w:rPr>
          <w:rFonts w:ascii="Arial" w:hAnsi="Arial" w:cs="Arial"/>
          <w:szCs w:val="20"/>
        </w:rPr>
      </w:pPr>
    </w:p>
    <w:p w14:paraId="00EF68F4" w14:textId="77777777" w:rsidR="00753DDA" w:rsidRDefault="00753DDA" w:rsidP="00842D62">
      <w:pPr>
        <w:rPr>
          <w:rFonts w:ascii="Arial" w:hAnsi="Arial" w:cs="Arial"/>
          <w:szCs w:val="20"/>
        </w:rPr>
      </w:pPr>
    </w:p>
    <w:p w14:paraId="5D826715" w14:textId="77777777" w:rsidR="00753DDA" w:rsidRDefault="00753DDA" w:rsidP="00842D62">
      <w:pPr>
        <w:rPr>
          <w:rFonts w:ascii="Arial" w:hAnsi="Arial" w:cs="Arial"/>
          <w:szCs w:val="20"/>
        </w:rPr>
      </w:pPr>
    </w:p>
    <w:p w14:paraId="5C023A92" w14:textId="77777777" w:rsidR="00753DDA" w:rsidRDefault="00753DDA" w:rsidP="00842D62">
      <w:pPr>
        <w:rPr>
          <w:rFonts w:ascii="Arial" w:hAnsi="Arial" w:cs="Arial"/>
          <w:szCs w:val="20"/>
        </w:rPr>
      </w:pPr>
    </w:p>
    <w:p w14:paraId="4B99F021" w14:textId="77777777" w:rsidR="00753DDA" w:rsidRDefault="00753DDA" w:rsidP="00842D62">
      <w:pPr>
        <w:rPr>
          <w:rFonts w:ascii="Arial" w:hAnsi="Arial" w:cs="Arial"/>
          <w:szCs w:val="20"/>
        </w:rPr>
      </w:pPr>
    </w:p>
    <w:p w14:paraId="1AF678CC" w14:textId="524FB68A" w:rsidR="00935699" w:rsidRDefault="00935699" w:rsidP="00842D62">
      <w:pPr>
        <w:rPr>
          <w:rFonts w:ascii="Arial" w:hAnsi="Arial" w:cs="Arial"/>
          <w:szCs w:val="20"/>
        </w:rPr>
      </w:pPr>
      <w:r w:rsidRPr="00842D62">
        <w:rPr>
          <w:rFonts w:ascii="Arial" w:hAnsi="Arial" w:cs="Arial"/>
          <w:szCs w:val="20"/>
        </w:rPr>
        <w:lastRenderedPageBreak/>
        <w:t>Supple</w:t>
      </w:r>
      <w:r>
        <w:rPr>
          <w:rFonts w:ascii="Arial" w:hAnsi="Arial" w:cs="Arial" w:hint="eastAsia"/>
          <w:szCs w:val="20"/>
        </w:rPr>
        <w:t>m</w:t>
      </w:r>
      <w:r>
        <w:rPr>
          <w:rFonts w:ascii="Arial" w:hAnsi="Arial" w:cs="Arial"/>
          <w:szCs w:val="20"/>
        </w:rPr>
        <w:t>entary table</w:t>
      </w:r>
      <w:r w:rsidRPr="00842D62"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/>
          <w:szCs w:val="20"/>
        </w:rPr>
        <w:t>2</w:t>
      </w:r>
      <w:r w:rsidRPr="00842D62">
        <w:rPr>
          <w:rFonts w:ascii="Arial" w:hAnsi="Arial" w:cs="Arial"/>
          <w:szCs w:val="20"/>
        </w:rPr>
        <w:t xml:space="preserve">. </w:t>
      </w:r>
      <w:r w:rsidRPr="00935699">
        <w:rPr>
          <w:rFonts w:ascii="Arial" w:hAnsi="Arial" w:cs="Arial"/>
          <w:szCs w:val="20"/>
        </w:rPr>
        <w:t>Types of systemic corticosteroids and their primary ingredient code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1"/>
        <w:gridCol w:w="4094"/>
        <w:gridCol w:w="2896"/>
      </w:tblGrid>
      <w:tr w:rsidR="0077071D" w:rsidRPr="0077071D" w14:paraId="7454A42B" w14:textId="77777777" w:rsidTr="00E95208">
        <w:trPr>
          <w:trHeight w:val="416"/>
        </w:trPr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5EAF8" w14:textId="43DE61B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40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434B0" w14:textId="298ADBF9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rug Name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622E0" w14:textId="19A21D44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imary Ingredient Code (2008.03)</w:t>
            </w:r>
          </w:p>
        </w:tc>
      </w:tr>
      <w:tr w:rsidR="0077071D" w:rsidRPr="0077071D" w14:paraId="2278B9A4" w14:textId="77777777" w:rsidTr="00E95208">
        <w:trPr>
          <w:trHeight w:val="236"/>
        </w:trPr>
        <w:tc>
          <w:tcPr>
            <w:tcW w:w="1571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AF9A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etamethasone</w:t>
            </w:r>
          </w:p>
        </w:tc>
        <w:tc>
          <w:tcPr>
            <w:tcW w:w="409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9965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etamethasone 25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289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9C433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96900ATB</w:t>
            </w:r>
          </w:p>
        </w:tc>
      </w:tr>
      <w:tr w:rsidR="0077071D" w:rsidRPr="0077071D" w14:paraId="16D7887C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0C767C48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A965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etamethason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7878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16401ATB</w:t>
            </w:r>
          </w:p>
        </w:tc>
      </w:tr>
      <w:tr w:rsidR="0077071D" w:rsidRPr="0077071D" w14:paraId="161FB354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659BBE3C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DDEB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etamethasone sodium phosphate 4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4C61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16502BIJ</w:t>
            </w:r>
          </w:p>
        </w:tc>
      </w:tr>
      <w:tr w:rsidR="0077071D" w:rsidRPr="0077071D" w14:paraId="1C639F54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592F4A9F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E9CF1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etamethasone sodium phosphat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7819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16501ATB</w:t>
            </w:r>
          </w:p>
        </w:tc>
      </w:tr>
      <w:tr w:rsidR="0077071D" w:rsidRPr="0077071D" w14:paraId="059BC9C8" w14:textId="77777777" w:rsidTr="00E95208">
        <w:trPr>
          <w:trHeight w:val="236"/>
        </w:trPr>
        <w:tc>
          <w:tcPr>
            <w:tcW w:w="157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41DB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udesonide</w:t>
            </w: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4411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udesonide 2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283E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19402CAE</w:t>
            </w:r>
          </w:p>
        </w:tc>
      </w:tr>
      <w:tr w:rsidR="0077071D" w:rsidRPr="0077071D" w14:paraId="239B924C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4498B76D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1AC29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udesonide 3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67962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19406ACH</w:t>
            </w:r>
          </w:p>
        </w:tc>
      </w:tr>
      <w:tr w:rsidR="0077071D" w:rsidRPr="0077071D" w14:paraId="3D44F0BC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22484474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6DD9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udesonid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1018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19404CSI</w:t>
            </w:r>
          </w:p>
        </w:tc>
      </w:tr>
      <w:tr w:rsidR="0077071D" w:rsidRPr="0077071D" w14:paraId="61F781EA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18D441D4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E1A37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udesonide(micronized) 2.3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06C4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19501CTB</w:t>
            </w:r>
          </w:p>
        </w:tc>
      </w:tr>
      <w:tr w:rsidR="0077071D" w:rsidRPr="0077071D" w14:paraId="4A208B19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6F3FD3D5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E8CC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udesonide(micronized) 2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CD9E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19502CSI</w:t>
            </w:r>
          </w:p>
        </w:tc>
      </w:tr>
      <w:tr w:rsidR="0077071D" w:rsidRPr="0077071D" w14:paraId="5790FA15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5D85148C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2303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udesonide(micronized) 4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0F418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19505CSI</w:t>
            </w:r>
          </w:p>
        </w:tc>
      </w:tr>
      <w:tr w:rsidR="0077071D" w:rsidRPr="0077071D" w14:paraId="287E7219" w14:textId="77777777" w:rsidTr="00E95208">
        <w:trPr>
          <w:trHeight w:val="236"/>
        </w:trPr>
        <w:tc>
          <w:tcPr>
            <w:tcW w:w="15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6EEC3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eflazacort</w:t>
            </w: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2A7B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eflazacort 6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8576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40801ATB</w:t>
            </w:r>
          </w:p>
        </w:tc>
      </w:tr>
      <w:tr w:rsidR="0077071D" w:rsidRPr="0077071D" w14:paraId="328AC417" w14:textId="77777777" w:rsidTr="00E95208">
        <w:trPr>
          <w:trHeight w:val="236"/>
        </w:trPr>
        <w:tc>
          <w:tcPr>
            <w:tcW w:w="157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BF4D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examethasone</w:t>
            </w: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C81B9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examethasone 4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950B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41904ATB</w:t>
            </w:r>
          </w:p>
        </w:tc>
      </w:tr>
      <w:tr w:rsidR="0077071D" w:rsidRPr="0077071D" w14:paraId="1DB04139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10917C00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ED71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examethason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DF441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41901ATB</w:t>
            </w:r>
          </w:p>
        </w:tc>
      </w:tr>
      <w:tr w:rsidR="0077071D" w:rsidRPr="0077071D" w14:paraId="4C014BD0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0DC2F8DC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1B889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examethasone 75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1247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41903ATB</w:t>
            </w:r>
          </w:p>
        </w:tc>
      </w:tr>
      <w:tr w:rsidR="0077071D" w:rsidRPr="0077071D" w14:paraId="574F26CF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68C64F30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8E278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examethasone palmitate 4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4DD01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42001BIJ</w:t>
            </w:r>
          </w:p>
        </w:tc>
      </w:tr>
      <w:tr w:rsidR="0077071D" w:rsidRPr="0077071D" w14:paraId="0CA0D7C9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1290BCED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C8EE3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examethasone sodium phosphate 4.37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27C8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42202BIJ</w:t>
            </w:r>
          </w:p>
        </w:tc>
      </w:tr>
      <w:tr w:rsidR="0077071D" w:rsidRPr="0077071D" w14:paraId="4D2FA8EC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1182F418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AE76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examethasone sodium phosphate 5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D2EF7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42201BIJ</w:t>
            </w:r>
          </w:p>
        </w:tc>
      </w:tr>
      <w:tr w:rsidR="0077071D" w:rsidRPr="0077071D" w14:paraId="14DB4B0F" w14:textId="77777777" w:rsidTr="00E95208">
        <w:trPr>
          <w:trHeight w:val="236"/>
        </w:trPr>
        <w:tc>
          <w:tcPr>
            <w:tcW w:w="15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054D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drocortisone</w:t>
            </w: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41758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drocortisone acetate 1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0773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60201ATB</w:t>
            </w:r>
          </w:p>
        </w:tc>
      </w:tr>
      <w:tr w:rsidR="0077071D" w:rsidRPr="0077071D" w14:paraId="38A797A0" w14:textId="77777777" w:rsidTr="00E95208">
        <w:trPr>
          <w:trHeight w:val="236"/>
        </w:trPr>
        <w:tc>
          <w:tcPr>
            <w:tcW w:w="15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B4781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orometholone</w:t>
            </w: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2FD8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orometholone 1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4D978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61201COS</w:t>
            </w:r>
          </w:p>
        </w:tc>
      </w:tr>
      <w:tr w:rsidR="0077071D" w:rsidRPr="0077071D" w14:paraId="4475F2B3" w14:textId="77777777" w:rsidTr="00E95208">
        <w:trPr>
          <w:trHeight w:val="236"/>
        </w:trPr>
        <w:tc>
          <w:tcPr>
            <w:tcW w:w="157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0B67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ticasone</w:t>
            </w: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47E78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ticasone propionate 15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4A4D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62202CSI</w:t>
            </w:r>
          </w:p>
        </w:tc>
      </w:tr>
      <w:tr w:rsidR="0077071D" w:rsidRPr="0077071D" w14:paraId="55D20CB8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7BECA83F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F7651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ticasone propionate 15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ADDF7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34600CSI</w:t>
            </w:r>
          </w:p>
        </w:tc>
      </w:tr>
      <w:tr w:rsidR="0077071D" w:rsidRPr="0077071D" w14:paraId="1AE84B98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763ECD53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7EB3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ticasone propionate 2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7F67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407100CSI</w:t>
            </w:r>
          </w:p>
        </w:tc>
      </w:tr>
      <w:tr w:rsidR="0077071D" w:rsidRPr="0077071D" w14:paraId="795085FE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5CA8B772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27737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ticasone propionate 3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45AE9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62204CSI</w:t>
            </w:r>
          </w:p>
        </w:tc>
      </w:tr>
      <w:tr w:rsidR="0077071D" w:rsidRPr="0077071D" w14:paraId="02857D36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213149F3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EBFA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ticasone propionate 3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C25D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34700CSI</w:t>
            </w:r>
          </w:p>
        </w:tc>
      </w:tr>
      <w:tr w:rsidR="0077071D" w:rsidRPr="0077071D" w14:paraId="045EF104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56211FA3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791B3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ticasone propionate 4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D5692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407200CSI</w:t>
            </w:r>
          </w:p>
        </w:tc>
      </w:tr>
      <w:tr w:rsidR="0077071D" w:rsidRPr="0077071D" w14:paraId="54A7AFA5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4950CEFD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1A40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ticasone propionate 6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DFAB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62207CSI</w:t>
            </w:r>
          </w:p>
        </w:tc>
      </w:tr>
      <w:tr w:rsidR="0077071D" w:rsidRPr="0077071D" w14:paraId="1D7A8190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400A2848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815B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ticasone propionate 6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6EDB9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62205CSI</w:t>
            </w:r>
          </w:p>
        </w:tc>
      </w:tr>
      <w:tr w:rsidR="0077071D" w:rsidRPr="0077071D" w14:paraId="05FC5605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7FC9435B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9F64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ticasone propionate 6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A550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34500CSI</w:t>
            </w:r>
          </w:p>
        </w:tc>
      </w:tr>
      <w:tr w:rsidR="0077071D" w:rsidRPr="0077071D" w14:paraId="5892A66A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3C7CAFF2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69E4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ticasone propionate 8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1ADB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407300CSI</w:t>
            </w:r>
          </w:p>
        </w:tc>
      </w:tr>
      <w:tr w:rsidR="0077071D" w:rsidRPr="0077071D" w14:paraId="2C46B4F2" w14:textId="77777777" w:rsidTr="00E95208">
        <w:trPr>
          <w:trHeight w:val="236"/>
        </w:trPr>
        <w:tc>
          <w:tcPr>
            <w:tcW w:w="157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7154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ethylprednisolone</w:t>
            </w: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8771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ethylprednisolone 16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EC5C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93301ATB</w:t>
            </w:r>
          </w:p>
        </w:tc>
      </w:tr>
      <w:tr w:rsidR="0077071D" w:rsidRPr="0077071D" w14:paraId="54261C7B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2F98643C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A0DB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ethylprednisolone 4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DF17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93302ATB</w:t>
            </w:r>
          </w:p>
        </w:tc>
      </w:tr>
      <w:tr w:rsidR="0077071D" w:rsidRPr="0077071D" w14:paraId="14DD3D8A" w14:textId="77777777" w:rsidTr="00E95208">
        <w:trPr>
          <w:trHeight w:val="236"/>
        </w:trPr>
        <w:tc>
          <w:tcPr>
            <w:tcW w:w="157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F6CE1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ethylprednisolone aceponate</w:t>
            </w: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0D78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ethylprednisolone aceponate 2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9C73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93304ATB</w:t>
            </w:r>
          </w:p>
        </w:tc>
      </w:tr>
      <w:tr w:rsidR="0077071D" w:rsidRPr="0077071D" w14:paraId="19AC2CAD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068E8A77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2AB9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ethylprednisolone acetate 20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E31D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93501BIJ</w:t>
            </w:r>
          </w:p>
        </w:tc>
      </w:tr>
      <w:tr w:rsidR="0077071D" w:rsidRPr="0077071D" w14:paraId="2E2DA5A6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7D3ABB91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A97E5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ethylprednisolon eacetate 4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20D8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93502BIJ</w:t>
            </w:r>
          </w:p>
        </w:tc>
      </w:tr>
      <w:tr w:rsidR="0077071D" w:rsidRPr="0077071D" w14:paraId="376B8D0E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28388E39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4EE09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ethylprednisolone sodium succinate 125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C942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93601BIJ</w:t>
            </w:r>
          </w:p>
        </w:tc>
      </w:tr>
      <w:tr w:rsidR="0077071D" w:rsidRPr="0077071D" w14:paraId="7543E61F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340F2E79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6B05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ethylprednisolone sodium succinate 4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9133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93603BIJ</w:t>
            </w:r>
          </w:p>
        </w:tc>
      </w:tr>
      <w:tr w:rsidR="0077071D" w:rsidRPr="0077071D" w14:paraId="2630EC88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48E020E2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A4E0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ethylprednisolone sodium succinate 50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11B4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93604BIJ</w:t>
            </w:r>
          </w:p>
        </w:tc>
      </w:tr>
      <w:tr w:rsidR="0077071D" w:rsidRPr="0077071D" w14:paraId="15E7AA99" w14:textId="77777777" w:rsidTr="00E95208">
        <w:trPr>
          <w:trHeight w:val="236"/>
        </w:trPr>
        <w:tc>
          <w:tcPr>
            <w:tcW w:w="15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EE09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ometasone furoate</w:t>
            </w: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BE49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ometasonefuroate 50mcg/dose×140dose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E455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61301CSI</w:t>
            </w:r>
          </w:p>
        </w:tc>
      </w:tr>
      <w:tr w:rsidR="0077071D" w:rsidRPr="0077071D" w14:paraId="5D7747F1" w14:textId="77777777" w:rsidTr="00E95208">
        <w:trPr>
          <w:trHeight w:val="236"/>
        </w:trPr>
        <w:tc>
          <w:tcPr>
            <w:tcW w:w="157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870D7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solone</w:t>
            </w: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DF053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solone 1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982A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7003ASY</w:t>
            </w:r>
          </w:p>
        </w:tc>
      </w:tr>
      <w:tr w:rsidR="0077071D" w:rsidRPr="0077071D" w14:paraId="5D42BE4C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440FD69F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96515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solone 3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7AFD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7004ASY</w:t>
            </w:r>
          </w:p>
        </w:tc>
      </w:tr>
      <w:tr w:rsidR="0077071D" w:rsidRPr="0077071D" w14:paraId="2CC05CD9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648B63F7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6EC52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solone 5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4EDB8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7001ATB</w:t>
            </w:r>
          </w:p>
        </w:tc>
      </w:tr>
      <w:tr w:rsidR="0077071D" w:rsidRPr="0077071D" w14:paraId="78405B77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6AB6C2BA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947D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solone sodium succinate 25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6D182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7302BIJ</w:t>
            </w:r>
          </w:p>
        </w:tc>
      </w:tr>
      <w:tr w:rsidR="0077071D" w:rsidRPr="0077071D" w14:paraId="387ED87D" w14:textId="77777777" w:rsidTr="00E95208">
        <w:trPr>
          <w:trHeight w:val="236"/>
        </w:trPr>
        <w:tc>
          <w:tcPr>
            <w:tcW w:w="157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1DA6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</w:t>
            </w: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4196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1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F4D8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43201ATB</w:t>
            </w:r>
          </w:p>
        </w:tc>
      </w:tr>
      <w:tr w:rsidR="0077071D" w:rsidRPr="0077071D" w14:paraId="56F947D7" w14:textId="77777777" w:rsidTr="00E95208">
        <w:trPr>
          <w:trHeight w:val="45"/>
        </w:trPr>
        <w:tc>
          <w:tcPr>
            <w:tcW w:w="1571" w:type="dxa"/>
            <w:vMerge/>
            <w:vAlign w:val="center"/>
            <w:hideMark/>
          </w:tcPr>
          <w:p w14:paraId="75440B13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9C5A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2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1355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43202ATB</w:t>
            </w:r>
          </w:p>
        </w:tc>
      </w:tr>
      <w:tr w:rsidR="0077071D" w:rsidRPr="0077071D" w14:paraId="203BAFDF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3445E423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DF52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4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36662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43203ATB</w:t>
            </w:r>
          </w:p>
        </w:tc>
      </w:tr>
      <w:tr w:rsidR="0077071D" w:rsidRPr="0077071D" w14:paraId="1A5BAB3F" w14:textId="77777777" w:rsidTr="00E95208">
        <w:trPr>
          <w:trHeight w:val="236"/>
        </w:trPr>
        <w:tc>
          <w:tcPr>
            <w:tcW w:w="157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6B19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acetonide</w:t>
            </w: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6B9F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acetonide 20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89AE8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43301BIJ</w:t>
            </w:r>
          </w:p>
        </w:tc>
      </w:tr>
      <w:tr w:rsidR="0077071D" w:rsidRPr="0077071D" w14:paraId="56E1FC95" w14:textId="77777777" w:rsidTr="00E95208">
        <w:trPr>
          <w:trHeight w:val="236"/>
        </w:trPr>
        <w:tc>
          <w:tcPr>
            <w:tcW w:w="1571" w:type="dxa"/>
            <w:vMerge/>
            <w:vAlign w:val="center"/>
            <w:hideMark/>
          </w:tcPr>
          <w:p w14:paraId="49C5581E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254A3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acetonide 40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5AD9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43303BIJ</w:t>
            </w:r>
          </w:p>
        </w:tc>
      </w:tr>
      <w:tr w:rsidR="0077071D" w:rsidRPr="0077071D" w14:paraId="125E82BD" w14:textId="77777777" w:rsidTr="00E95208">
        <w:trPr>
          <w:trHeight w:val="45"/>
        </w:trPr>
        <w:tc>
          <w:tcPr>
            <w:tcW w:w="1571" w:type="dxa"/>
            <w:vMerge/>
            <w:vAlign w:val="center"/>
            <w:hideMark/>
          </w:tcPr>
          <w:p w14:paraId="36A3C1D6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0033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acetonide 5.5mg</w:t>
            </w:r>
          </w:p>
        </w:tc>
        <w:tc>
          <w:tcPr>
            <w:tcW w:w="28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7171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43308CSI</w:t>
            </w:r>
          </w:p>
        </w:tc>
      </w:tr>
      <w:tr w:rsidR="0077071D" w:rsidRPr="0077071D" w14:paraId="5C7C33E0" w14:textId="77777777" w:rsidTr="00E95208">
        <w:trPr>
          <w:trHeight w:val="45"/>
        </w:trPr>
        <w:tc>
          <w:tcPr>
            <w:tcW w:w="15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CA3FFC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590A5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acetonide 50mg</w:t>
            </w:r>
          </w:p>
        </w:tc>
        <w:tc>
          <w:tcPr>
            <w:tcW w:w="289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AEB93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43305BIJ</w:t>
            </w:r>
          </w:p>
        </w:tc>
      </w:tr>
    </w:tbl>
    <w:p w14:paraId="348FBCFB" w14:textId="2AB60629" w:rsidR="0077071D" w:rsidRDefault="0077071D" w:rsidP="00842D62">
      <w:pPr>
        <w:rPr>
          <w:rFonts w:ascii="Arial" w:hAnsi="Arial" w:cs="Arial"/>
          <w:szCs w:val="20"/>
        </w:rPr>
      </w:pPr>
      <w:r w:rsidRPr="0077071D">
        <w:rPr>
          <w:rFonts w:ascii="Arial" w:hAnsi="Arial" w:cs="Arial"/>
          <w:szCs w:val="20"/>
        </w:rPr>
        <w:lastRenderedPageBreak/>
        <w:t>Supplementary Table 3. Classification of Topical Corticosteroids by Potency and Primary Ingredient Code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0"/>
        <w:gridCol w:w="1161"/>
        <w:gridCol w:w="3377"/>
        <w:gridCol w:w="1997"/>
      </w:tblGrid>
      <w:tr w:rsidR="00A746F4" w:rsidRPr="0077071D" w14:paraId="59550317" w14:textId="77777777" w:rsidTr="00E95208">
        <w:trPr>
          <w:trHeight w:val="226"/>
        </w:trPr>
        <w:tc>
          <w:tcPr>
            <w:tcW w:w="337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D1B34" w14:textId="50AB24EB" w:rsidR="00A746F4" w:rsidRPr="0077071D" w:rsidRDefault="00A746F4" w:rsidP="00A746F4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73F9E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337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95A1C" w14:textId="2A51F6CD" w:rsidR="00A746F4" w:rsidRPr="0077071D" w:rsidRDefault="00A746F4" w:rsidP="00A746F4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73F9E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rug Name</w:t>
            </w:r>
            <w:r w:rsidRPr="00273F9E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28AD7" w14:textId="33529B21" w:rsidR="00A746F4" w:rsidRPr="0077071D" w:rsidRDefault="00A746F4" w:rsidP="00A746F4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73F9E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imary Ingredient Code (2008.03)</w:t>
            </w:r>
          </w:p>
        </w:tc>
      </w:tr>
      <w:tr w:rsidR="0077071D" w:rsidRPr="0077071D" w14:paraId="7F6C6881" w14:textId="77777777" w:rsidTr="00E95208">
        <w:trPr>
          <w:trHeight w:val="226"/>
        </w:trPr>
        <w:tc>
          <w:tcPr>
            <w:tcW w:w="2210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470E8" w14:textId="7F84F103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High strength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C4F2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ass 1</w:t>
            </w:r>
          </w:p>
        </w:tc>
        <w:tc>
          <w:tcPr>
            <w:tcW w:w="3377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60B1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obetasol propionate 466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590B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35801CLQ</w:t>
            </w:r>
          </w:p>
        </w:tc>
      </w:tr>
      <w:tr w:rsidR="0077071D" w:rsidRPr="0077071D" w14:paraId="19CD85F2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7CF22262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1DFDD0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F0A4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obetasol propionat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A070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39300COM</w:t>
            </w:r>
          </w:p>
        </w:tc>
      </w:tr>
      <w:tr w:rsidR="0077071D" w:rsidRPr="0077071D" w14:paraId="19B8EECC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7C985114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6B66FF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B32D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obetasol propionat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ADCE5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35802CCM</w:t>
            </w:r>
          </w:p>
        </w:tc>
      </w:tr>
      <w:tr w:rsidR="0077071D" w:rsidRPr="0077071D" w14:paraId="6B8DCEA6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66ADC506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6C6ADF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CB1D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obetasol propionat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08F1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35802CLT</w:t>
            </w:r>
          </w:p>
        </w:tc>
      </w:tr>
      <w:tr w:rsidR="0077071D" w:rsidRPr="0077071D" w14:paraId="447A6090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3A3DB516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58CD5A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AF70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obetasol propionat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3686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35802COM</w:t>
            </w:r>
          </w:p>
        </w:tc>
      </w:tr>
      <w:tr w:rsidR="0077071D" w:rsidRPr="0077071D" w14:paraId="47CEA42B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25D74011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C19827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6F10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obetasone butyrat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A543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35901CCM</w:t>
            </w:r>
          </w:p>
        </w:tc>
      </w:tr>
      <w:tr w:rsidR="0077071D" w:rsidRPr="0077071D" w14:paraId="51297C57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5D7CD0B3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5F3D05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4A21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obetasone butyrat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A10F5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35901COM</w:t>
            </w:r>
          </w:p>
        </w:tc>
      </w:tr>
      <w:tr w:rsidR="0077071D" w:rsidRPr="0077071D" w14:paraId="593327C9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3F9400AE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EADC58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3DA3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iflorasonedi acetat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8077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44401CCM</w:t>
            </w:r>
          </w:p>
        </w:tc>
      </w:tr>
      <w:tr w:rsidR="0077071D" w:rsidRPr="0077071D" w14:paraId="19322A80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1A8A35C5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3D81AF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4FC7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iflucortolone valerat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6AF5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45500CCM</w:t>
            </w:r>
          </w:p>
        </w:tc>
      </w:tr>
      <w:tr w:rsidR="0077071D" w:rsidRPr="0077071D" w14:paraId="0E845CB9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34952E51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1EADA5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87313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iflucortolone valerate 3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37B78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44501COM</w:t>
            </w:r>
          </w:p>
        </w:tc>
      </w:tr>
      <w:tr w:rsidR="0077071D" w:rsidRPr="0077071D" w14:paraId="6E078F5A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06E5EC8B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040F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ass 2</w:t>
            </w: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97E4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ometasone furoat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F34C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61302CCM</w:t>
            </w:r>
          </w:p>
        </w:tc>
      </w:tr>
      <w:tr w:rsidR="0077071D" w:rsidRPr="0077071D" w14:paraId="7099044F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33135539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B94A58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5D541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ometasone furoat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2FCC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61302CLT</w:t>
            </w:r>
          </w:p>
        </w:tc>
      </w:tr>
      <w:tr w:rsidR="0077071D" w:rsidRPr="0077071D" w14:paraId="5875248D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3947419C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ACE1B3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B7CA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ometasone furoat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ABB03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61302COM</w:t>
            </w:r>
          </w:p>
        </w:tc>
      </w:tr>
      <w:tr w:rsidR="0077071D" w:rsidRPr="0077071D" w14:paraId="4709AD88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2108137C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E042DB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197F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ocinonid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082E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60801CLQ</w:t>
            </w:r>
          </w:p>
        </w:tc>
      </w:tr>
      <w:tr w:rsidR="0077071D" w:rsidRPr="0077071D" w14:paraId="5D574FB0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5953124C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F1C9EB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C342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halcinonid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AB38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67801CCM</w:t>
            </w:r>
          </w:p>
        </w:tc>
      </w:tr>
      <w:tr w:rsidR="0077071D" w:rsidRPr="0077071D" w14:paraId="0F6CAABB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7998EB80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8F8229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1580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halcinonid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BDFF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67801COM</w:t>
            </w:r>
          </w:p>
        </w:tc>
      </w:tr>
      <w:tr w:rsidR="0077071D" w:rsidRPr="0077071D" w14:paraId="1EC00D1E" w14:textId="77777777" w:rsidTr="00E95208">
        <w:trPr>
          <w:trHeight w:val="226"/>
        </w:trPr>
        <w:tc>
          <w:tcPr>
            <w:tcW w:w="221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E75DD" w14:textId="6A69C439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id strength</w:t>
            </w:r>
          </w:p>
        </w:tc>
        <w:tc>
          <w:tcPr>
            <w:tcW w:w="116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C8663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ass 3</w:t>
            </w: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C5B69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etamethasone dipropionate 0.643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B7DA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490500COM</w:t>
            </w:r>
          </w:p>
        </w:tc>
      </w:tr>
      <w:tr w:rsidR="0077071D" w:rsidRPr="0077071D" w14:paraId="11C0D3D8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48C3FA23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5FDA12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DB7B5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etamethasone dipropionat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D8C6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45000CCM</w:t>
            </w:r>
          </w:p>
        </w:tc>
      </w:tr>
      <w:tr w:rsidR="0077071D" w:rsidRPr="0077071D" w14:paraId="6F33DF1C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2D8BB952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514CF0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17E5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etamethasone dipropionate 64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87957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44900CCM</w:t>
            </w:r>
          </w:p>
        </w:tc>
      </w:tr>
      <w:tr w:rsidR="0077071D" w:rsidRPr="0077071D" w14:paraId="21AA612A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34033394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DE78B9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A47B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etamethasone dipropionate 64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F2BA5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46400CCM</w:t>
            </w:r>
          </w:p>
        </w:tc>
      </w:tr>
      <w:tr w:rsidR="0077071D" w:rsidRPr="0077071D" w14:paraId="6DAD4DFC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205E446D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73DDF7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73AC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etamethasone dipropionate 64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79DC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46400COM</w:t>
            </w:r>
          </w:p>
        </w:tc>
      </w:tr>
      <w:tr w:rsidR="0077071D" w:rsidRPr="0077071D" w14:paraId="6FDE6706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2C95A333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A2AFAD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A32A7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amcinonid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5E9F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06401CCM</w:t>
            </w:r>
          </w:p>
        </w:tc>
      </w:tr>
      <w:tr w:rsidR="0077071D" w:rsidRPr="0077071D" w14:paraId="37CC3C1C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42234266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7083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ass 4</w:t>
            </w: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2F28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ethylprednisolone aceponat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023D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93401CCM</w:t>
            </w:r>
          </w:p>
        </w:tc>
      </w:tr>
      <w:tr w:rsidR="0077071D" w:rsidRPr="0077071D" w14:paraId="610A683E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312AD6D0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7FBED4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8BFF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ethylprednisolone aceponat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9C86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93401CLT</w:t>
            </w:r>
          </w:p>
        </w:tc>
      </w:tr>
      <w:tr w:rsidR="0077071D" w:rsidRPr="0077071D" w14:paraId="57EFCE88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674DF547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C78E11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203E1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ethylprednisolone aceponat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BC98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93401COM</w:t>
            </w:r>
          </w:p>
        </w:tc>
      </w:tr>
      <w:tr w:rsidR="0077071D" w:rsidRPr="0077071D" w14:paraId="3EAEB166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25D32D1F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76BF73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B79A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udesonide 10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75542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19405CLQ</w:t>
            </w:r>
          </w:p>
        </w:tc>
      </w:tr>
      <w:tr w:rsidR="0077071D" w:rsidRPr="0077071D" w14:paraId="4E6620A9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4ED86999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5800BA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0B9D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udesonid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7020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19401CLQ</w:t>
            </w:r>
          </w:p>
        </w:tc>
      </w:tr>
      <w:tr w:rsidR="0077071D" w:rsidRPr="0077071D" w14:paraId="23B4D78F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3EFFC3DE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09F8A2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448A7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udesonide 25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3F46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19403CCM</w:t>
            </w:r>
          </w:p>
        </w:tc>
      </w:tr>
      <w:tr w:rsidR="0077071D" w:rsidRPr="0077071D" w14:paraId="6B225F0C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6BBE5A3E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98FFCD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A17F2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ocinolone acetonide 25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5426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60701CCM</w:t>
            </w:r>
          </w:p>
        </w:tc>
      </w:tr>
      <w:tr w:rsidR="0077071D" w:rsidRPr="0077071D" w14:paraId="5800B96D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20A532D4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9BBA9D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323C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ocinolone acetonide 0.25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15898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475900CLQ</w:t>
            </w:r>
          </w:p>
        </w:tc>
      </w:tr>
      <w:tr w:rsidR="0077071D" w:rsidRPr="0077071D" w14:paraId="50B74AB6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2ED66E54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535D49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EB261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acetonid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E0CA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43302COM</w:t>
            </w:r>
          </w:p>
        </w:tc>
      </w:tr>
      <w:tr w:rsidR="0077071D" w:rsidRPr="0077071D" w14:paraId="65AA0E45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22BA1A3C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8D3BC6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AFBD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acetonid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B2F1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43302CPA</w:t>
            </w:r>
          </w:p>
        </w:tc>
      </w:tr>
      <w:tr w:rsidR="0077071D" w:rsidRPr="0077071D" w14:paraId="10908B57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47F25E82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207B37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3CC97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acetonid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C8E0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42800CCM</w:t>
            </w:r>
          </w:p>
        </w:tc>
      </w:tr>
      <w:tr w:rsidR="0077071D" w:rsidRPr="0077071D" w14:paraId="2AF14DDD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143E4D51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28E58F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B5D3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acetonid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3DEA5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342800COM</w:t>
            </w:r>
          </w:p>
        </w:tc>
      </w:tr>
      <w:tr w:rsidR="0077071D" w:rsidRPr="0077071D" w14:paraId="1E1B5E17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0644DCAC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D26D9B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392D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acetonid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569E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43304CCM</w:t>
            </w:r>
          </w:p>
        </w:tc>
      </w:tr>
      <w:tr w:rsidR="0077071D" w:rsidRPr="0077071D" w14:paraId="43EE0384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1AF5562D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F7AA34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96D06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acetonid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85AB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43304COM</w:t>
            </w:r>
          </w:p>
        </w:tc>
      </w:tr>
      <w:tr w:rsidR="0077071D" w:rsidRPr="0077071D" w14:paraId="604E0D49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1D09A64A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3D155D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9584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triamcinolone acetonide 6.6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C0D7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43309CLQ</w:t>
            </w:r>
          </w:p>
        </w:tc>
      </w:tr>
      <w:tr w:rsidR="0077071D" w:rsidRPr="0077071D" w14:paraId="447FAE3E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2D608F0C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C9DE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ass 5</w:t>
            </w: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3230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carbat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48C1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6902CCM</w:t>
            </w:r>
          </w:p>
        </w:tc>
      </w:tr>
      <w:tr w:rsidR="0077071D" w:rsidRPr="0077071D" w14:paraId="7BC346B2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714C5078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B80488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28F7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carbate 2.5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70C6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6901CLQ</w:t>
            </w:r>
          </w:p>
        </w:tc>
      </w:tr>
      <w:tr w:rsidR="0077071D" w:rsidRPr="0077071D" w14:paraId="4B96972D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0D7C09DC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9305AD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DA60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carbate 2.5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613E9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6901CLT</w:t>
            </w:r>
          </w:p>
        </w:tc>
      </w:tr>
      <w:tr w:rsidR="0077071D" w:rsidRPr="0077071D" w14:paraId="405BC6F0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6B3288C4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B5A4DE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28E39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carbate 2.5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6F5A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6901CCM</w:t>
            </w:r>
          </w:p>
        </w:tc>
      </w:tr>
      <w:tr w:rsidR="0077071D" w:rsidRPr="0077071D" w14:paraId="6E9A75E0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1BEBBDE8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E12328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E800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carbate 2.5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1BBB3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6901COM</w:t>
            </w:r>
          </w:p>
        </w:tc>
      </w:tr>
      <w:tr w:rsidR="0077071D" w:rsidRPr="0077071D" w14:paraId="77B66368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36A91264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3359E0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BAE28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betamethasone valerate 1.105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50ED3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16601CLQ</w:t>
            </w:r>
          </w:p>
        </w:tc>
      </w:tr>
      <w:tr w:rsidR="0077071D" w:rsidRPr="0077071D" w14:paraId="7F4270A6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2B1073CF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379CC0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52F57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ticasone propionate 0.5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60249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62201CCM</w:t>
            </w:r>
          </w:p>
        </w:tc>
      </w:tr>
      <w:tr w:rsidR="0077071D" w:rsidRPr="0077071D" w14:paraId="7BE9A1FB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32E8911C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139BF1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22BF1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fluticasone propionate 2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C89A7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62203CLQ</w:t>
            </w:r>
          </w:p>
        </w:tc>
      </w:tr>
      <w:tr w:rsidR="0077071D" w:rsidRPr="0077071D" w14:paraId="6317ADF4" w14:textId="77777777" w:rsidTr="00E95208">
        <w:trPr>
          <w:trHeight w:val="226"/>
        </w:trPr>
        <w:tc>
          <w:tcPr>
            <w:tcW w:w="221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823FA" w14:textId="4FFAE3AE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Mild strength</w:t>
            </w:r>
          </w:p>
        </w:tc>
        <w:tc>
          <w:tcPr>
            <w:tcW w:w="116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90928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ass 6</w:t>
            </w: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12D7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alclometasone dipropionate 0.5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A9B61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03401CCM</w:t>
            </w:r>
          </w:p>
        </w:tc>
        <w:bookmarkStart w:id="0" w:name="_GoBack"/>
        <w:bookmarkEnd w:id="0"/>
      </w:tr>
      <w:tr w:rsidR="0077071D" w:rsidRPr="0077071D" w14:paraId="10B221AB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1E79620E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B36297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A1AD7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alclometasone dipropionate 1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477B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03402CCM</w:t>
            </w:r>
          </w:p>
        </w:tc>
      </w:tr>
      <w:tr w:rsidR="0077071D" w:rsidRPr="0077071D" w14:paraId="1B3C31B4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1CC263B5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77CE46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1441F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esonid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F3A4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41501CCM</w:t>
            </w:r>
          </w:p>
        </w:tc>
      </w:tr>
      <w:tr w:rsidR="0077071D" w:rsidRPr="0077071D" w14:paraId="4B1E349D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6F4B93CA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719E93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D4059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esonide 500</w:t>
            </w: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㎍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A7318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41501CLT</w:t>
            </w:r>
          </w:p>
        </w:tc>
      </w:tr>
      <w:tr w:rsidR="0077071D" w:rsidRPr="0077071D" w14:paraId="5E76C24E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60D53D28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8045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Class 7</w:t>
            </w: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C6603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solone 2.5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24F3D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7002CCM</w:t>
            </w:r>
          </w:p>
        </w:tc>
      </w:tr>
      <w:tr w:rsidR="0077071D" w:rsidRPr="0077071D" w14:paraId="1D803165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0D0920CD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3C129E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30F7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solone 2.5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425F0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7002CLT</w:t>
            </w:r>
          </w:p>
        </w:tc>
      </w:tr>
      <w:tr w:rsidR="0077071D" w:rsidRPr="0077071D" w14:paraId="3CAFF400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59F3B4ED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70BBA4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B70BA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solone valerate 3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043A4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7501CCM</w:t>
            </w:r>
          </w:p>
        </w:tc>
      </w:tr>
      <w:tr w:rsidR="0077071D" w:rsidRPr="0077071D" w14:paraId="5E79C459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453067F6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11188A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74D9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solone valerate 3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92DAB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7501CLT</w:t>
            </w:r>
          </w:p>
        </w:tc>
      </w:tr>
      <w:tr w:rsidR="0077071D" w:rsidRPr="0077071D" w14:paraId="0019301B" w14:textId="77777777" w:rsidTr="00E95208">
        <w:trPr>
          <w:trHeight w:val="226"/>
        </w:trPr>
        <w:tc>
          <w:tcPr>
            <w:tcW w:w="0" w:type="auto"/>
            <w:vMerge/>
            <w:vAlign w:val="center"/>
            <w:hideMark/>
          </w:tcPr>
          <w:p w14:paraId="006E7243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222558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F72DE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prednisolone valerate 3mg</w:t>
            </w:r>
          </w:p>
        </w:tc>
        <w:tc>
          <w:tcPr>
            <w:tcW w:w="199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68215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217501COM</w:t>
            </w:r>
          </w:p>
        </w:tc>
      </w:tr>
      <w:tr w:rsidR="0077071D" w:rsidRPr="0077071D" w14:paraId="0E9AE5E6" w14:textId="77777777" w:rsidTr="00E95208">
        <w:trPr>
          <w:trHeight w:val="6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157326E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9368FC2" w14:textId="77777777" w:rsidR="0077071D" w:rsidRPr="0077071D" w:rsidRDefault="0077071D" w:rsidP="0077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5FF3C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dexamethasone propionate 1mg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D8101" w14:textId="77777777" w:rsidR="0077071D" w:rsidRPr="0077071D" w:rsidRDefault="0077071D" w:rsidP="0077071D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77071D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142101CCM</w:t>
            </w:r>
          </w:p>
        </w:tc>
      </w:tr>
    </w:tbl>
    <w:p w14:paraId="1CB43CE5" w14:textId="4990D982" w:rsidR="0077071D" w:rsidRDefault="0077071D" w:rsidP="00842D62">
      <w:pPr>
        <w:rPr>
          <w:rFonts w:ascii="Arial" w:hAnsi="Arial" w:cs="Arial"/>
          <w:szCs w:val="20"/>
        </w:rPr>
      </w:pPr>
    </w:p>
    <w:p w14:paraId="54F53288" w14:textId="5DA0713B" w:rsidR="0077071D" w:rsidRDefault="0077071D" w:rsidP="00842D62">
      <w:pPr>
        <w:rPr>
          <w:rFonts w:ascii="Arial" w:hAnsi="Arial" w:cs="Arial"/>
          <w:szCs w:val="20"/>
        </w:rPr>
      </w:pPr>
    </w:p>
    <w:p w14:paraId="6F24DEDD" w14:textId="7486BCD8" w:rsidR="0077071D" w:rsidRDefault="0077071D" w:rsidP="00842D62">
      <w:pPr>
        <w:rPr>
          <w:rFonts w:ascii="Arial" w:hAnsi="Arial" w:cs="Arial"/>
          <w:szCs w:val="20"/>
        </w:rPr>
      </w:pPr>
    </w:p>
    <w:p w14:paraId="70078E58" w14:textId="6CECCB1D" w:rsidR="0077071D" w:rsidRDefault="0077071D" w:rsidP="00842D62">
      <w:pPr>
        <w:rPr>
          <w:rFonts w:ascii="Arial" w:hAnsi="Arial" w:cs="Arial"/>
          <w:szCs w:val="20"/>
        </w:rPr>
      </w:pPr>
    </w:p>
    <w:p w14:paraId="53390F32" w14:textId="4F08CE26" w:rsidR="0077071D" w:rsidRDefault="0077071D" w:rsidP="00842D62">
      <w:pPr>
        <w:rPr>
          <w:rFonts w:ascii="Arial" w:hAnsi="Arial" w:cs="Arial"/>
          <w:szCs w:val="20"/>
        </w:rPr>
      </w:pPr>
    </w:p>
    <w:p w14:paraId="1FD9719B" w14:textId="73E80D10" w:rsidR="0077071D" w:rsidRDefault="0077071D" w:rsidP="00842D62">
      <w:pPr>
        <w:rPr>
          <w:rFonts w:ascii="Arial" w:hAnsi="Arial" w:cs="Arial"/>
          <w:szCs w:val="20"/>
        </w:rPr>
      </w:pPr>
    </w:p>
    <w:p w14:paraId="284A2323" w14:textId="3F32C72A" w:rsidR="0077071D" w:rsidRDefault="0077071D" w:rsidP="00842D62">
      <w:pPr>
        <w:rPr>
          <w:rFonts w:ascii="Arial" w:hAnsi="Arial" w:cs="Arial"/>
          <w:szCs w:val="20"/>
        </w:rPr>
      </w:pPr>
    </w:p>
    <w:p w14:paraId="1A0F5ABF" w14:textId="5A19059C" w:rsidR="0077071D" w:rsidRDefault="0077071D" w:rsidP="00842D62">
      <w:pPr>
        <w:rPr>
          <w:rFonts w:ascii="Arial" w:hAnsi="Arial" w:cs="Arial"/>
          <w:szCs w:val="20"/>
        </w:rPr>
      </w:pPr>
    </w:p>
    <w:p w14:paraId="0CF922AB" w14:textId="4CB3AA4D" w:rsidR="0077071D" w:rsidRDefault="0077071D" w:rsidP="00842D62">
      <w:pPr>
        <w:rPr>
          <w:rFonts w:ascii="Arial" w:hAnsi="Arial" w:cs="Arial"/>
          <w:szCs w:val="20"/>
        </w:rPr>
      </w:pPr>
    </w:p>
    <w:p w14:paraId="23991DF2" w14:textId="441E9BD0" w:rsidR="0077071D" w:rsidRDefault="0077071D" w:rsidP="00842D62">
      <w:pPr>
        <w:rPr>
          <w:rFonts w:ascii="Arial" w:hAnsi="Arial" w:cs="Arial"/>
          <w:szCs w:val="20"/>
        </w:rPr>
      </w:pPr>
    </w:p>
    <w:p w14:paraId="654C5EAA" w14:textId="3DD8935F" w:rsidR="0077071D" w:rsidRDefault="0077071D" w:rsidP="00842D62">
      <w:pPr>
        <w:rPr>
          <w:rFonts w:ascii="Arial" w:hAnsi="Arial" w:cs="Arial"/>
          <w:szCs w:val="20"/>
        </w:rPr>
      </w:pPr>
    </w:p>
    <w:p w14:paraId="389A87C4" w14:textId="1B574565" w:rsidR="0077071D" w:rsidRDefault="0077071D" w:rsidP="00842D62">
      <w:pPr>
        <w:rPr>
          <w:rFonts w:ascii="Arial" w:hAnsi="Arial" w:cs="Arial"/>
          <w:szCs w:val="20"/>
        </w:rPr>
      </w:pPr>
    </w:p>
    <w:p w14:paraId="7E0DE956" w14:textId="76BD8A8A" w:rsidR="0077071D" w:rsidRDefault="0077071D" w:rsidP="00842D62">
      <w:pPr>
        <w:rPr>
          <w:rFonts w:ascii="Arial" w:hAnsi="Arial" w:cs="Arial"/>
          <w:szCs w:val="20"/>
        </w:rPr>
      </w:pPr>
    </w:p>
    <w:p w14:paraId="6078CB8A" w14:textId="15254D45" w:rsidR="0077071D" w:rsidRDefault="0077071D" w:rsidP="00842D62">
      <w:pPr>
        <w:rPr>
          <w:rFonts w:ascii="Arial" w:hAnsi="Arial" w:cs="Arial"/>
          <w:szCs w:val="20"/>
        </w:rPr>
      </w:pPr>
    </w:p>
    <w:p w14:paraId="53120544" w14:textId="7560DA31" w:rsidR="0077071D" w:rsidRDefault="0077071D" w:rsidP="00842D62">
      <w:pPr>
        <w:rPr>
          <w:rFonts w:ascii="Arial" w:hAnsi="Arial" w:cs="Arial"/>
          <w:szCs w:val="20"/>
        </w:rPr>
      </w:pPr>
    </w:p>
    <w:p w14:paraId="1F9F7780" w14:textId="43B819FB" w:rsidR="0077071D" w:rsidRDefault="0077071D" w:rsidP="00842D62">
      <w:pPr>
        <w:rPr>
          <w:rFonts w:ascii="Arial" w:hAnsi="Arial" w:cs="Arial"/>
          <w:szCs w:val="20"/>
        </w:rPr>
      </w:pPr>
    </w:p>
    <w:p w14:paraId="08C979AB" w14:textId="344D538A" w:rsidR="0077071D" w:rsidRDefault="0077071D" w:rsidP="00842D62">
      <w:pPr>
        <w:rPr>
          <w:rFonts w:ascii="Arial" w:hAnsi="Arial" w:cs="Arial"/>
          <w:szCs w:val="20"/>
        </w:rPr>
      </w:pPr>
    </w:p>
    <w:p w14:paraId="158A9460" w14:textId="006AE60B" w:rsidR="0077071D" w:rsidRDefault="0077071D" w:rsidP="00842D62">
      <w:pPr>
        <w:rPr>
          <w:rFonts w:ascii="Arial" w:hAnsi="Arial" w:cs="Arial"/>
          <w:szCs w:val="20"/>
        </w:rPr>
      </w:pPr>
    </w:p>
    <w:p w14:paraId="2007EC32" w14:textId="6AFCF67B" w:rsidR="0077071D" w:rsidRDefault="0077071D" w:rsidP="00842D62">
      <w:pPr>
        <w:rPr>
          <w:rFonts w:ascii="Arial" w:hAnsi="Arial" w:cs="Arial"/>
          <w:szCs w:val="20"/>
        </w:rPr>
      </w:pPr>
    </w:p>
    <w:p w14:paraId="0588BA7F" w14:textId="696741EC" w:rsidR="0077071D" w:rsidRDefault="0077071D" w:rsidP="00842D62">
      <w:pPr>
        <w:rPr>
          <w:rFonts w:ascii="Arial" w:hAnsi="Arial" w:cs="Arial"/>
          <w:szCs w:val="20"/>
        </w:rPr>
      </w:pPr>
    </w:p>
    <w:p w14:paraId="3958E5E2" w14:textId="2277DF34" w:rsidR="0077071D" w:rsidRDefault="0077071D" w:rsidP="00842D62">
      <w:pPr>
        <w:rPr>
          <w:rFonts w:ascii="Arial" w:hAnsi="Arial" w:cs="Arial"/>
          <w:szCs w:val="20"/>
        </w:rPr>
      </w:pPr>
    </w:p>
    <w:p w14:paraId="6BBA8808" w14:textId="6E01994F" w:rsidR="0077071D" w:rsidRDefault="0077071D" w:rsidP="00842D62">
      <w:pPr>
        <w:rPr>
          <w:rFonts w:ascii="Arial" w:hAnsi="Arial" w:cs="Arial"/>
          <w:szCs w:val="20"/>
        </w:rPr>
      </w:pPr>
    </w:p>
    <w:p w14:paraId="4E635606" w14:textId="53E7F46D" w:rsidR="0077071D" w:rsidRDefault="0077071D" w:rsidP="00842D62">
      <w:pPr>
        <w:rPr>
          <w:rFonts w:ascii="Arial" w:hAnsi="Arial" w:cs="Arial"/>
          <w:szCs w:val="20"/>
        </w:rPr>
      </w:pPr>
    </w:p>
    <w:p w14:paraId="0498E80C" w14:textId="790ABDCB" w:rsidR="0077071D" w:rsidRDefault="0077071D" w:rsidP="00842D62">
      <w:pPr>
        <w:rPr>
          <w:rFonts w:ascii="Arial" w:hAnsi="Arial" w:cs="Arial"/>
          <w:szCs w:val="20"/>
        </w:rPr>
      </w:pPr>
    </w:p>
    <w:p w14:paraId="2C1FFFBF" w14:textId="1BF35E7F" w:rsidR="0077071D" w:rsidRDefault="0077071D" w:rsidP="00842D62">
      <w:pPr>
        <w:rPr>
          <w:rFonts w:ascii="Arial" w:hAnsi="Arial" w:cs="Arial"/>
          <w:szCs w:val="20"/>
        </w:rPr>
      </w:pPr>
    </w:p>
    <w:p w14:paraId="627CE1B0" w14:textId="6BEAF593" w:rsidR="00E95208" w:rsidRDefault="00E95208" w:rsidP="00842D62">
      <w:pPr>
        <w:rPr>
          <w:rFonts w:ascii="Arial" w:hAnsi="Arial" w:cs="Arial"/>
          <w:szCs w:val="20"/>
        </w:rPr>
      </w:pPr>
    </w:p>
    <w:p w14:paraId="2FDC0409" w14:textId="77777777" w:rsidR="00E95208" w:rsidRDefault="00E95208" w:rsidP="00842D62">
      <w:pPr>
        <w:rPr>
          <w:rFonts w:ascii="Arial" w:hAnsi="Arial" w:cs="Arial"/>
          <w:szCs w:val="20"/>
        </w:rPr>
      </w:pPr>
    </w:p>
    <w:p w14:paraId="22F2579C" w14:textId="4617D2F7" w:rsidR="0077071D" w:rsidRDefault="0077071D" w:rsidP="00842D62">
      <w:pPr>
        <w:rPr>
          <w:rFonts w:ascii="Arial" w:hAnsi="Arial" w:cs="Arial"/>
          <w:szCs w:val="20"/>
        </w:rPr>
      </w:pPr>
    </w:p>
    <w:p w14:paraId="1B0518A9" w14:textId="2D8FD773" w:rsidR="0077071D" w:rsidRDefault="0077071D" w:rsidP="00842D62">
      <w:pPr>
        <w:rPr>
          <w:rFonts w:ascii="Arial" w:hAnsi="Arial" w:cs="Arial"/>
          <w:szCs w:val="20"/>
        </w:rPr>
      </w:pPr>
    </w:p>
    <w:p w14:paraId="02491845" w14:textId="4934B91A" w:rsidR="0077071D" w:rsidRDefault="0077071D" w:rsidP="00842D62">
      <w:pPr>
        <w:rPr>
          <w:rFonts w:ascii="Arial" w:hAnsi="Arial" w:cs="Arial"/>
          <w:szCs w:val="20"/>
        </w:rPr>
      </w:pPr>
    </w:p>
    <w:p w14:paraId="673837BA" w14:textId="18E79C93" w:rsidR="00842D62" w:rsidRPr="00842D62" w:rsidRDefault="00842D62" w:rsidP="00842D62">
      <w:pPr>
        <w:rPr>
          <w:rFonts w:ascii="Arial" w:hAnsi="Arial" w:cs="Arial"/>
          <w:szCs w:val="20"/>
        </w:rPr>
      </w:pPr>
      <w:r w:rsidRPr="00842D62">
        <w:rPr>
          <w:rFonts w:ascii="Arial" w:hAnsi="Arial" w:cs="Arial"/>
          <w:szCs w:val="20"/>
        </w:rPr>
        <w:lastRenderedPageBreak/>
        <w:t>Supple</w:t>
      </w:r>
      <w:r w:rsidR="00753DDA">
        <w:rPr>
          <w:rFonts w:ascii="Arial" w:hAnsi="Arial" w:cs="Arial" w:hint="eastAsia"/>
          <w:szCs w:val="20"/>
        </w:rPr>
        <w:t>m</w:t>
      </w:r>
      <w:r w:rsidR="00753DDA">
        <w:rPr>
          <w:rFonts w:ascii="Arial" w:hAnsi="Arial" w:cs="Arial"/>
          <w:szCs w:val="20"/>
        </w:rPr>
        <w:t>entary table</w:t>
      </w:r>
      <w:r w:rsidRPr="00842D62">
        <w:rPr>
          <w:rFonts w:ascii="Arial" w:hAnsi="Arial" w:cs="Arial"/>
          <w:szCs w:val="20"/>
        </w:rPr>
        <w:t xml:space="preserve"> </w:t>
      </w:r>
      <w:r w:rsidR="00B7700D">
        <w:rPr>
          <w:rFonts w:ascii="Arial" w:hAnsi="Arial" w:cs="Arial"/>
          <w:szCs w:val="20"/>
        </w:rPr>
        <w:t>4</w:t>
      </w:r>
      <w:r w:rsidRPr="00842D62">
        <w:rPr>
          <w:rFonts w:ascii="Arial" w:hAnsi="Arial" w:cs="Arial"/>
          <w:szCs w:val="20"/>
        </w:rPr>
        <w:t xml:space="preserve">. </w:t>
      </w:r>
      <w:bookmarkStart w:id="1" w:name="_Hlk177410032"/>
      <w:r w:rsidRPr="00842D62">
        <w:rPr>
          <w:rFonts w:ascii="Arial" w:hAnsi="Arial" w:cs="Arial"/>
          <w:szCs w:val="20"/>
        </w:rPr>
        <w:t xml:space="preserve">Characteristics According to the Frequency of Topical Corticosteroid </w:t>
      </w:r>
      <w:r w:rsidR="000566D2">
        <w:rPr>
          <w:rFonts w:ascii="Arial" w:hAnsi="Arial" w:cs="Arial"/>
          <w:szCs w:val="20"/>
        </w:rPr>
        <w:t>u</w:t>
      </w:r>
      <w:r w:rsidRPr="00842D62">
        <w:rPr>
          <w:rFonts w:ascii="Arial" w:hAnsi="Arial" w:cs="Arial"/>
          <w:szCs w:val="20"/>
        </w:rPr>
        <w:t>se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2"/>
        <w:gridCol w:w="1706"/>
        <w:gridCol w:w="1706"/>
        <w:gridCol w:w="1706"/>
        <w:gridCol w:w="1706"/>
      </w:tblGrid>
      <w:tr w:rsidR="00DC62A5" w:rsidRPr="00DC62A5" w14:paraId="23EB2FBB" w14:textId="77777777" w:rsidTr="00E95208">
        <w:trPr>
          <w:trHeight w:val="236"/>
        </w:trPr>
        <w:tc>
          <w:tcPr>
            <w:tcW w:w="166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1"/>
          <w:p w14:paraId="0C3E37D3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6824" w:type="dxa"/>
            <w:gridSpan w:val="4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0549F" w14:textId="29733725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TCS Frequency per 2</w:t>
            </w:r>
            <w:r w:rsidR="00842D62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years</w:t>
            </w:r>
            <w:r w:rsidR="00842D62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(Mean)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DC62A5" w:rsidRPr="00DC62A5" w14:paraId="2C59A651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2D5DB" w14:textId="77777777" w:rsidR="00DC62A5" w:rsidRPr="002F1D45" w:rsidRDefault="00DC62A5" w:rsidP="00842D62">
            <w:pPr>
              <w:spacing w:after="0" w:line="240" w:lineRule="auto"/>
              <w:textAlignment w:val="baseline"/>
              <w:rPr>
                <w:rFonts w:ascii="Arial" w:eastAsia="굴림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2D985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FAE8B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7BB46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2-4 (2.5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84FCA" w14:textId="42678CD1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  <w:r w:rsidR="00435278">
              <w:rPr>
                <w:rFonts w:ascii="바탕" w:eastAsia="바탕" w:hAnsi="바탕" w:cs="Arial" w:hint="eastAsia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≤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6.9)</w:t>
            </w:r>
          </w:p>
        </w:tc>
      </w:tr>
      <w:tr w:rsidR="00DC62A5" w:rsidRPr="00DC62A5" w14:paraId="633BD183" w14:textId="77777777" w:rsidTr="00E95208">
        <w:trPr>
          <w:trHeight w:val="236"/>
        </w:trPr>
        <w:tc>
          <w:tcPr>
            <w:tcW w:w="166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E322B" w14:textId="2593D580" w:rsidR="00DC62A5" w:rsidRPr="002F1D45" w:rsidRDefault="006B05A4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n </w:t>
            </w:r>
            <w:r w:rsidR="00DC62A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%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74CB4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45,149 (78.0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647E4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5,964 (14.0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0E002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3,105 (7.0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E5411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839 (1.0)</w:t>
            </w:r>
          </w:p>
        </w:tc>
      </w:tr>
      <w:tr w:rsidR="00DC62A5" w:rsidRPr="00DC62A5" w14:paraId="1762B022" w14:textId="77777777" w:rsidTr="00E95208">
        <w:trPr>
          <w:trHeight w:val="344"/>
        </w:trPr>
        <w:tc>
          <w:tcPr>
            <w:tcW w:w="166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1776B" w14:textId="48C3ADEC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Total </w:t>
            </w:r>
            <w:r w:rsidR="00842D6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person year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EFBC4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247,343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D7B5F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23,059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2DE4D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11,388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7144D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5,261</w:t>
            </w:r>
          </w:p>
        </w:tc>
      </w:tr>
      <w:tr w:rsidR="00DC62A5" w:rsidRPr="00DC62A5" w14:paraId="69DDBCB3" w14:textId="77777777" w:rsidTr="00E95208">
        <w:trPr>
          <w:trHeight w:val="344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BB9E1" w14:textId="559BAD59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Mean </w:t>
            </w:r>
            <w:r w:rsidR="00842D6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person year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6C90D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.59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BC92B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.59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16178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.50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5132F" w14:textId="77777777" w:rsidR="00DC62A5" w:rsidRPr="002F1D45" w:rsidRDefault="00DC62A5" w:rsidP="00842D6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.30</w:t>
            </w:r>
          </w:p>
        </w:tc>
      </w:tr>
      <w:tr w:rsidR="00D16AE7" w:rsidRPr="00DC62A5" w14:paraId="0F68F3F6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D1BEE" w14:textId="77777777" w:rsidR="00D16AE7" w:rsidRPr="002F1D45" w:rsidRDefault="00D16AE7" w:rsidP="00D16AE7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B6E29" w14:textId="3B1136E5" w:rsidR="00D16AE7" w:rsidRPr="002F1D45" w:rsidRDefault="00D16AE7" w:rsidP="00D16AE7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F63A48" w14:textId="6CB4164C" w:rsidR="00D16AE7" w:rsidRPr="002F1D45" w:rsidRDefault="00D16AE7" w:rsidP="00D16AE7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34BCE4" w14:textId="4891236B" w:rsidR="00D16AE7" w:rsidRPr="002F1D45" w:rsidRDefault="00D16AE7" w:rsidP="00D16AE7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EED4DD" w14:textId="79C76643" w:rsidR="00D16AE7" w:rsidRPr="002F1D45" w:rsidRDefault="00D16AE7" w:rsidP="00D16AE7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N (%)</w:t>
            </w:r>
          </w:p>
        </w:tc>
      </w:tr>
      <w:tr w:rsidR="00443D3E" w:rsidRPr="00DC62A5" w14:paraId="38BE643E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3EE65" w14:textId="77777777" w:rsidR="00443D3E" w:rsidRPr="002F1D45" w:rsidRDefault="00443D3E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Male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5FE8F" w14:textId="73F07CAD" w:rsidR="00443D3E" w:rsidRPr="002F1D45" w:rsidRDefault="00443D3E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2,834 (57.1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CA81C" w14:textId="0922857D" w:rsidR="00443D3E" w:rsidRPr="002F1D45" w:rsidRDefault="00443D3E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2,064 (46.5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08AD4" w14:textId="05E9D29A" w:rsidR="00443D3E" w:rsidRPr="002F1D45" w:rsidRDefault="00443D3E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,690 (43.4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5F46B" w14:textId="004786C8" w:rsidR="00443D3E" w:rsidRPr="002F1D45" w:rsidRDefault="00443D3E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18 (44.5)</w:t>
            </w:r>
          </w:p>
        </w:tc>
      </w:tr>
      <w:tr w:rsidR="00443D3E" w:rsidRPr="00DC62A5" w14:paraId="3AEB3637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88147" w14:textId="77777777" w:rsidR="00443D3E" w:rsidRPr="002F1D45" w:rsidRDefault="00443D3E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5EFF4" w14:textId="022441A9" w:rsidR="00443D3E" w:rsidRPr="002F1D45" w:rsidRDefault="00443D3E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2,315 (42.9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9645E" w14:textId="077415BA" w:rsidR="00443D3E" w:rsidRPr="002F1D45" w:rsidRDefault="00443D3E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3,900 (53.6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F1D1D" w14:textId="53F6729F" w:rsidR="00443D3E" w:rsidRPr="002F1D45" w:rsidRDefault="00443D3E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,415 (56.6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F5561" w14:textId="139FB6D9" w:rsidR="00443D3E" w:rsidRPr="002F1D45" w:rsidRDefault="00443D3E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021 (55.5)</w:t>
            </w:r>
          </w:p>
        </w:tc>
      </w:tr>
      <w:tr w:rsidR="00DC62A5" w:rsidRPr="00DC62A5" w14:paraId="7087D15D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BBCDC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Age(year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93ECE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B3A7A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F4BC4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A51FB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C62A5" w:rsidRPr="00DC62A5" w14:paraId="20ED1DBE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7CC0E" w14:textId="337244A0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Mean</w:t>
            </w:r>
            <w:r w:rsidR="006B05A4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SD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C04E2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2.1(14.0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43D1A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2.7(14.2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8D09C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4.2(14.4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7B30E" w14:textId="7136659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7.2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15.1)</w:t>
            </w:r>
          </w:p>
        </w:tc>
      </w:tr>
      <w:tr w:rsidR="006F0771" w:rsidRPr="00DC62A5" w14:paraId="7485C187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ACD07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&lt;30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A700B" w14:textId="355A6DEB" w:rsidR="006F0771" w:rsidRPr="002F1D45" w:rsidRDefault="006F0771" w:rsidP="003D42F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2,369 (22.3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12611" w14:textId="3A0A72D1" w:rsidR="006F0771" w:rsidRPr="002F1D45" w:rsidRDefault="006F0771" w:rsidP="006F0771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,619 (21.6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A723F" w14:textId="704D475C" w:rsidR="006F0771" w:rsidRPr="002F1D45" w:rsidRDefault="006F0771" w:rsidP="00800F28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554</w:t>
            </w:r>
            <w:r w:rsidR="00800F28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9.5</w:t>
            </w:r>
            <w:r w:rsidR="00800F28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CC671" w14:textId="1B229647" w:rsidR="006F0771" w:rsidRPr="002F1D45" w:rsidRDefault="006F0771" w:rsidP="00800F28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77</w:t>
            </w:r>
            <w:r w:rsidR="00800F28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5.1</w:t>
            </w:r>
            <w:r w:rsidR="00800F28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6F0771" w:rsidRPr="00DC62A5" w14:paraId="2229CB80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E4836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0 - 39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5B49C" w14:textId="39A57ACE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6,024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4.8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3FA5E" w14:textId="58C80309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,076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4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7D2B1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750</w:t>
            </w:r>
          </w:p>
          <w:p w14:paraId="08857841" w14:textId="1586FB6A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1.0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26A74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23</w:t>
            </w:r>
          </w:p>
          <w:p w14:paraId="0A24003D" w14:textId="168A754B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7.6</w:t>
            </w:r>
          </w:p>
        </w:tc>
      </w:tr>
      <w:tr w:rsidR="006F0771" w:rsidRPr="00DC62A5" w14:paraId="1F322559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0AED7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0 - 49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408EF" w14:textId="392810F2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6,761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5.3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7F423" w14:textId="7B9560DF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,605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5.4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5271F" w14:textId="68830140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,356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5.6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FD9C4" w14:textId="6FFDA360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71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5.6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6F0771" w:rsidRPr="00DC62A5" w14:paraId="797D5F69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F8572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0 - 59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688E1" w14:textId="3433430B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1,947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5.1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B30F6" w14:textId="3073E839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,186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.1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81C98" w14:textId="41838A84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362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8.0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A62CF" w14:textId="16D0C113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57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9.4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6F0771" w:rsidRPr="00DC62A5" w14:paraId="705585D6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23288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0 - 69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B4374" w14:textId="79FB9B10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2,119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.3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6F943" w14:textId="68FD36FF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374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1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42D86" w14:textId="7D1691B8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423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0.9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B33F8" w14:textId="42DE7169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52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3.7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6F0771" w:rsidRPr="00DC62A5" w14:paraId="40984B0B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C4D4B" w14:textId="505602E0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70 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11C39" w14:textId="4A864E92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,929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.1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5F309" w14:textId="4932E97F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104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.3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6EB0D" w14:textId="3DE798D1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60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.0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31CE5" w14:textId="56EA8DA7" w:rsidR="006F0771" w:rsidRPr="002F1D45" w:rsidRDefault="006F0771" w:rsidP="00443D3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59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.6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DC62A5" w:rsidRPr="00DC62A5" w14:paraId="6B99EF50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3B446" w14:textId="41BF7FA6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BMI</w:t>
            </w:r>
            <w:r w:rsidR="006B05A4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kg/m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79BA6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B0E51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0F931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49661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C62A5" w:rsidRPr="00DC62A5" w14:paraId="3C8EDAB1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EB572" w14:textId="6A90CEC1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Mean</w:t>
            </w:r>
            <w:r w:rsidR="006B05A4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SD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380C0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5(3.3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F1146" w14:textId="41347990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4</w:t>
            </w:r>
            <w:r w:rsidR="00443D3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3.2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6AE3A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5(3.2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6D464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6(3.3)</w:t>
            </w:r>
          </w:p>
        </w:tc>
      </w:tr>
      <w:tr w:rsidR="006F0771" w:rsidRPr="00DC62A5" w14:paraId="2058A68B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89463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&lt;18.5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047DD" w14:textId="71FB198F" w:rsidR="006F0771" w:rsidRPr="002F1D45" w:rsidRDefault="006F0771" w:rsidP="007945E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,939</w:t>
            </w:r>
            <w:r w:rsidR="007945E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.8</w:t>
            </w:r>
            <w:r w:rsidR="007945E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C3708" w14:textId="6C960CC5" w:rsidR="006F0771" w:rsidRPr="002F1D45" w:rsidRDefault="006F0771" w:rsidP="007945E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330</w:t>
            </w:r>
            <w:r w:rsidR="007945E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.1</w:t>
            </w:r>
            <w:r w:rsidR="007945E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56298" w14:textId="5D6CBEFE" w:rsidR="006F0771" w:rsidRPr="002F1D45" w:rsidRDefault="006F0771" w:rsidP="007945E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64</w:t>
            </w:r>
            <w:r w:rsidR="007945E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.1</w:t>
            </w:r>
            <w:r w:rsidR="007945E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A3DFB" w14:textId="3DA79390" w:rsidR="006F0771" w:rsidRPr="002F1D45" w:rsidRDefault="006F0771" w:rsidP="007945E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5</w:t>
            </w:r>
            <w:r w:rsidR="007945E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.6</w:t>
            </w:r>
            <w:r w:rsidR="007945E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6F0771" w:rsidRPr="00DC62A5" w14:paraId="32F4CD94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9EC9B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8.5-25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E4D5D" w14:textId="145989A5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3,413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4.4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13F6C" w14:textId="4D169A7B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,820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4.8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3FA63" w14:textId="3EDBCA81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,360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3.8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FD82A" w14:textId="083E511C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169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3.6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6F0771" w:rsidRPr="00DC62A5" w14:paraId="112C323C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F663A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5-30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65C36" w14:textId="76D0CB8C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9,833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7.4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F5C23" w14:textId="01E21247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,360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7.1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7DF9F" w14:textId="36284579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,671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8.0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A4595" w14:textId="006CA131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14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8.0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6F0771" w:rsidRPr="00DC62A5" w14:paraId="0E01BBB8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FD7C0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&gt;30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6F3FA" w14:textId="4BCF7080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,938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.4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7F280" w14:textId="7D0E7217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169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.0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70AE6" w14:textId="3FCEECD4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10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.1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4F4D8" w14:textId="1BEB8570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0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.8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DC62A5" w:rsidRPr="00DC62A5" w14:paraId="5862D92D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B2CA0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Smoking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BEB77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4F917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4BE6D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A119F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F0771" w:rsidRPr="00DC62A5" w14:paraId="6B4F9545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27A13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Ever-smoker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7DCC1" w14:textId="53ECEC39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1,614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2.9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E765B" w14:textId="6AC79770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,937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4.7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7CC81" w14:textId="76ECD84E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,253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2.8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C54D8" w14:textId="29219837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08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3.6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6F0771" w:rsidRPr="00DC62A5" w14:paraId="1923C59D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E57C0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Nonsmoker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4F374" w14:textId="4D87E633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2,070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7.1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FB363" w14:textId="48360AF2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,785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5.3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10057" w14:textId="4FDF3A55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,724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7.2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C9603" w14:textId="6FF8E603" w:rsidR="006F0771" w:rsidRPr="002F1D45" w:rsidRDefault="006F0771" w:rsidP="003664F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202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6.4</w:t>
            </w:r>
            <w:r w:rsidR="003664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DC62A5" w:rsidRPr="00DC62A5" w14:paraId="165E586A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0C752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Alcohol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B3980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9E3DA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701E1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FECDB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F0771" w:rsidRPr="00DC62A5" w14:paraId="1C5A3F6E" w14:textId="77777777" w:rsidTr="00E95208">
        <w:trPr>
          <w:trHeight w:val="344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29F98" w14:textId="786E85E1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–2 times/week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04809" w14:textId="280ED504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0,506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8.2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0513A" w14:textId="36633385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,353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4.7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E740C" w14:textId="7ABBC001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,061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6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679C4" w14:textId="0888A8A6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00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2.1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6F0771" w:rsidRPr="00DC62A5" w14:paraId="516547C6" w14:textId="77777777" w:rsidTr="00E95208">
        <w:trPr>
          <w:trHeight w:val="344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00FAA" w14:textId="53ADE10E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&lt;2–3 times/month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268DB" w14:textId="41DF8C8E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03,121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1.8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F4B7C" w14:textId="710567B4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9,364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5.3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00F78" w14:textId="7F75F4D6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,910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6.4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7A659" w14:textId="41312FCD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411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7.9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DC62A5" w:rsidRPr="00DC62A5" w14:paraId="01D2DE10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F4D8C" w14:textId="77A214EA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FBS</w:t>
            </w:r>
            <w:r w:rsidR="006B05A4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mg/dl)</w:t>
            </w:r>
            <w:r w:rsidR="006B05A4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SD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ECCCC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3.7(17.0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39F40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3.0(15.5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13EE2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3.2(15.7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6157A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3.9(16.0)</w:t>
            </w:r>
          </w:p>
        </w:tc>
      </w:tr>
      <w:tr w:rsidR="006F0771" w:rsidRPr="00DC62A5" w14:paraId="160B3578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DBF24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&lt;100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2A332" w14:textId="6ACFA38B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07,953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4.4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94DA0" w14:textId="6B1F3957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9,780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6.2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0A6BD" w14:textId="0DB824DB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,867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5.3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682F9" w14:textId="2F112E74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360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4.0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6F0771" w:rsidRPr="00DC62A5" w14:paraId="6447453E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EFA1C" w14:textId="77777777" w:rsidR="006F0771" w:rsidRPr="002F1D45" w:rsidRDefault="006F0771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00-125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5C25B" w14:textId="7BCF10BE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3,347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0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E46D6" w14:textId="4E4CB4A8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,605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1.6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DAEB3" w14:textId="09FEE311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935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2.4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138A8" w14:textId="65E970EC" w:rsidR="006F0771" w:rsidRPr="002F1D45" w:rsidRDefault="006F0771" w:rsidP="009B4BB5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23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0</w:t>
            </w:r>
            <w:r w:rsidR="009B4BB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0566D2" w:rsidRPr="00DC62A5" w14:paraId="1F180926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84EEA" w14:textId="77777777" w:rsidR="000566D2" w:rsidRPr="002F1D45" w:rsidRDefault="000566D2" w:rsidP="00842D62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Psoriasis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A289C" w14:textId="5FFA4B2B" w:rsidR="000566D2" w:rsidRPr="002F1D45" w:rsidRDefault="000566D2" w:rsidP="000566D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20 (0.2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F2B73" w14:textId="0ECA6376" w:rsidR="000566D2" w:rsidRPr="002F1D45" w:rsidRDefault="000566D2" w:rsidP="000566D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16 (1.2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0C312" w14:textId="5E496425" w:rsidR="000566D2" w:rsidRPr="002F1D45" w:rsidRDefault="000566D2" w:rsidP="000566D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35 (2.6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44F03" w14:textId="01D28752" w:rsidR="000566D2" w:rsidRPr="002F1D45" w:rsidRDefault="000566D2" w:rsidP="000566D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0 (8.7)</w:t>
            </w:r>
          </w:p>
        </w:tc>
      </w:tr>
      <w:tr w:rsidR="003D42FC" w:rsidRPr="00DC62A5" w14:paraId="3042A3C0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3AF5F" w14:textId="77777777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Hypertension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8881F" w14:textId="23E0F768" w:rsidR="003D42FC" w:rsidRPr="002F1D45" w:rsidRDefault="003D42FC" w:rsidP="000566D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3,910</w:t>
            </w:r>
            <w:r w:rsidR="000566D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6</w:t>
            </w:r>
            <w:r w:rsidR="000566D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B545A" w14:textId="339A595B" w:rsidR="003D42FC" w:rsidRPr="002F1D45" w:rsidRDefault="003D42FC" w:rsidP="000566D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726</w:t>
            </w:r>
            <w:r w:rsidR="000566D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0.5</w:t>
            </w:r>
            <w:r w:rsidR="000566D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5E284" w14:textId="3DF65A70" w:rsidR="003D42FC" w:rsidRPr="002F1D45" w:rsidRDefault="003D42FC" w:rsidP="000566D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547</w:t>
            </w:r>
            <w:r w:rsidR="000566D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1.8</w:t>
            </w:r>
            <w:r w:rsidR="000566D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4266A" w14:textId="08314C52" w:rsidR="003D42FC" w:rsidRPr="002F1D45" w:rsidRDefault="003D42FC" w:rsidP="000566D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74</w:t>
            </w:r>
            <w:r w:rsidR="000566D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4.9</w:t>
            </w:r>
            <w:r w:rsidR="000566D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DC62A5" w14:paraId="4C679AC7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0BE51" w14:textId="77777777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Hyperlipidemia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57FDC" w14:textId="701E22FA" w:rsidR="003D42FC" w:rsidRPr="002F1D45" w:rsidRDefault="003D42FC" w:rsidP="0035142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7,709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2.2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9AD6B" w14:textId="1AE47224" w:rsidR="003D42FC" w:rsidRPr="002F1D45" w:rsidRDefault="003D42FC" w:rsidP="0035142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,285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2.7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27B19" w14:textId="72E37DBB" w:rsidR="003D42FC" w:rsidRPr="002F1D45" w:rsidRDefault="003D42FC" w:rsidP="0035142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749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3.3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A1EAC" w14:textId="78FA57F2" w:rsidR="003D42FC" w:rsidRPr="002F1D45" w:rsidRDefault="003D42FC" w:rsidP="0035142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75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5.0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DC62A5" w14:paraId="3ED1C1DB" w14:textId="77777777" w:rsidTr="00E95208">
        <w:trPr>
          <w:trHeight w:val="380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9AC85" w14:textId="77777777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DM family history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E3A93" w14:textId="580490CD" w:rsidR="003D42FC" w:rsidRPr="002F1D45" w:rsidRDefault="003D42FC" w:rsidP="0035142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4,506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.9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F9D4E" w14:textId="78264451" w:rsidR="003D42FC" w:rsidRPr="002F1D45" w:rsidRDefault="003D42FC" w:rsidP="0035142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,358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.8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) 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C1718" w14:textId="00816F9F" w:rsidR="003D42FC" w:rsidRPr="002F1D45" w:rsidRDefault="003D42FC" w:rsidP="0035142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060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5.7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450EF" w14:textId="292625C4" w:rsidR="003D42FC" w:rsidRPr="002F1D45" w:rsidRDefault="003D42FC" w:rsidP="0035142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07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.7</w:t>
            </w:r>
            <w:r w:rsidR="00351422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DC62A5" w14:paraId="0B6FDC10" w14:textId="77777777" w:rsidTr="00E95208">
        <w:trPr>
          <w:trHeight w:val="503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6D105" w14:textId="77777777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Systemic CS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6C462" w14:textId="388E6769" w:rsidR="003D42FC" w:rsidRPr="002F1D45" w:rsidRDefault="003D42FC" w:rsidP="002F3B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,463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1.3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FB37B" w14:textId="13A3EB35" w:rsidR="003D42FC" w:rsidRPr="002F1D45" w:rsidRDefault="003D42FC" w:rsidP="002F3B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,701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2.0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635DC" w14:textId="48A2DE0D" w:rsidR="003D42FC" w:rsidRPr="002F1D45" w:rsidRDefault="003D42FC" w:rsidP="002F3B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,784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8.9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6EEB1" w14:textId="0AEF8036" w:rsidR="003D42FC" w:rsidRPr="002F1D45" w:rsidRDefault="003D42FC" w:rsidP="002F3B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79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2.4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DC62A5" w:rsidRPr="00DC62A5" w14:paraId="13D77DF7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A0A88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Income status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2F080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14A53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D143D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E49F2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D42FC" w:rsidRPr="00DC62A5" w14:paraId="19AE88FC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83749" w14:textId="77777777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Lowest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F5DD1" w14:textId="39CF8B7F" w:rsidR="003D42FC" w:rsidRPr="002F1D45" w:rsidRDefault="003D42FC" w:rsidP="002F3B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,525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.6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F0A9E" w14:textId="00564FD0" w:rsidR="003D42FC" w:rsidRPr="002F1D45" w:rsidRDefault="003D42FC" w:rsidP="002F3B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,221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3.3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96CFE" w14:textId="682432D7" w:rsidR="003D42FC" w:rsidRPr="002F1D45" w:rsidRDefault="003D42FC" w:rsidP="002F3B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218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7.4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5377D" w14:textId="7BAC6C0C" w:rsidR="003D42FC" w:rsidRPr="002F1D45" w:rsidRDefault="003D42FC" w:rsidP="002F3B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17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8.2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DC62A5" w14:paraId="2C0AEA63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9E577" w14:textId="77777777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Below average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DA92E" w14:textId="19F32491" w:rsidR="003D42FC" w:rsidRPr="002F1D45" w:rsidRDefault="003D42FC" w:rsidP="002F3B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5,102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7.7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A0634" w14:textId="4F97CD05" w:rsidR="003D42FC" w:rsidRPr="002F1D45" w:rsidRDefault="003D42FC" w:rsidP="002F3B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,224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.7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74D0F" w14:textId="7ADEFFF6" w:rsidR="003D42FC" w:rsidRPr="002F1D45" w:rsidRDefault="003D42FC" w:rsidP="002F3B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129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.7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72D20" w14:textId="404488C1" w:rsidR="003D42FC" w:rsidRPr="002F1D45" w:rsidRDefault="003D42FC" w:rsidP="002F3B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98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7.1</w:t>
            </w:r>
            <w:r w:rsidR="002F3B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DC62A5" w14:paraId="7A9770FF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E8F90" w14:textId="77777777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Average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23596" w14:textId="467E85DD" w:rsidR="003D42FC" w:rsidRPr="002F1D45" w:rsidRDefault="003D42FC" w:rsidP="005222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7,964</w:t>
            </w:r>
            <w:r w:rsidR="005222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9.8</w:t>
            </w:r>
            <w:r w:rsidR="005222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CE240" w14:textId="27D98618" w:rsidR="003D42FC" w:rsidRPr="002F1D45" w:rsidRDefault="003D42FC" w:rsidP="005222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,747</w:t>
            </w:r>
            <w:r w:rsidR="005222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8.7</w:t>
            </w:r>
            <w:r w:rsidR="005222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4BEC7" w14:textId="69556411" w:rsidR="003D42FC" w:rsidRPr="002F1D45" w:rsidRDefault="003D42FC" w:rsidP="005222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336</w:t>
            </w:r>
            <w:r w:rsidR="005222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8.3</w:t>
            </w:r>
            <w:r w:rsidR="005222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62D5E" w14:textId="7824BB5A" w:rsidR="003D42FC" w:rsidRPr="002F1D45" w:rsidRDefault="003D42FC" w:rsidP="0052228C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05</w:t>
            </w:r>
            <w:r w:rsidR="005222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7.5</w:t>
            </w:r>
            <w:r w:rsidR="0052228C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DC62A5" w14:paraId="71879D07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6DE99" w14:textId="77777777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Above average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6E695" w14:textId="2C6CD3AA" w:rsidR="003D42FC" w:rsidRPr="002F1D45" w:rsidRDefault="003D42FC" w:rsidP="0017602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2,688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1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70AD6" w14:textId="56638269" w:rsidR="003D42FC" w:rsidRPr="002F1D45" w:rsidRDefault="003D42FC" w:rsidP="0017602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,924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4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CF528" w14:textId="35D3DEA3" w:rsidR="003D42FC" w:rsidRPr="002F1D45" w:rsidRDefault="003D42FC" w:rsidP="0017602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947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1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B48E0" w14:textId="491A96A0" w:rsidR="003D42FC" w:rsidRPr="002F1D45" w:rsidRDefault="003D42FC" w:rsidP="0017602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97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2.8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DC62A5" w14:paraId="4A56FFEC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005B5" w14:textId="77777777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Highest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AFE2F" w14:textId="6241BAC9" w:rsidR="003D42FC" w:rsidRPr="002F1D45" w:rsidRDefault="003D42FC" w:rsidP="0017602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2,300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2.8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499C3" w14:textId="3A5B57AB" w:rsidR="003D42FC" w:rsidRPr="002F1D45" w:rsidRDefault="003D42FC" w:rsidP="0017602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,234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4.6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9D11F" w14:textId="726F2FEC" w:rsidR="003D42FC" w:rsidRPr="002F1D45" w:rsidRDefault="003D42FC" w:rsidP="0017602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,120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4.5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4EDE3" w14:textId="17F26A23" w:rsidR="003D42FC" w:rsidRPr="002F1D45" w:rsidRDefault="003D42FC" w:rsidP="0017602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22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4.3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DC62A5" w:rsidRPr="00DC62A5" w14:paraId="735F4A83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4CE24" w14:textId="77777777" w:rsidR="00DC62A5" w:rsidRPr="002F1D45" w:rsidRDefault="00DC62A5" w:rsidP="00842D62">
            <w:pPr>
              <w:shd w:val="clear" w:color="auto" w:fill="FFFFFF"/>
              <w:spacing w:after="0" w:line="276" w:lineRule="auto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Potency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4E08A" w14:textId="77777777" w:rsidR="00DC62A5" w:rsidRPr="002F1D45" w:rsidRDefault="00DC62A5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70771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556E3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31E53" w14:textId="77777777" w:rsidR="00DC62A5" w:rsidRPr="002F1D45" w:rsidRDefault="00DC62A5" w:rsidP="00842D62">
            <w:pPr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D42FC" w:rsidRPr="00DC62A5" w14:paraId="0B48BA56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A873E" w14:textId="77777777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Mild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1CD19" w14:textId="6BC19B6B" w:rsidR="003D42FC" w:rsidRPr="002F1D45" w:rsidRDefault="003D42FC" w:rsidP="00273F9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3979B" w14:textId="62F73DEC" w:rsidR="003D42FC" w:rsidRPr="002F1D45" w:rsidRDefault="003D42FC" w:rsidP="0017602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,094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9.6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6A114" w14:textId="651800A1" w:rsidR="003D42FC" w:rsidRPr="002F1D45" w:rsidRDefault="003D42FC" w:rsidP="0017602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485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9.0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EE6CB" w14:textId="106D2CCC" w:rsidR="003D42FC" w:rsidRPr="002F1D45" w:rsidRDefault="003D42FC" w:rsidP="0017602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08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.7</w:t>
            </w:r>
            <w:r w:rsidR="0017602E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DC62A5" w14:paraId="3F8AD7A4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13EC0" w14:textId="77777777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Mid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2F934" w14:textId="6FE2CAFF" w:rsidR="003D42FC" w:rsidRPr="002F1D45" w:rsidRDefault="003D42FC" w:rsidP="00273F9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71A9A" w14:textId="693028A1" w:rsidR="003D42FC" w:rsidRPr="002F1D45" w:rsidRDefault="003D42FC" w:rsidP="00500BF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,636</w:t>
            </w:r>
            <w:r w:rsidR="00500BF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7.1</w:t>
            </w:r>
            <w:r w:rsidR="00500BF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BFA7A" w14:textId="76A740E0" w:rsidR="003D42FC" w:rsidRPr="002F1D45" w:rsidRDefault="003D42FC" w:rsidP="00500BF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,846</w:t>
            </w:r>
            <w:r w:rsidR="00500BF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7.0</w:t>
            </w:r>
            <w:r w:rsidR="00500BF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719F1" w14:textId="46A97D95" w:rsidR="003D42FC" w:rsidRPr="002F1D45" w:rsidRDefault="003D42FC" w:rsidP="00500BF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55</w:t>
            </w:r>
            <w:r w:rsidR="00500BF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5.6</w:t>
            </w:r>
            <w:r w:rsidR="00500BF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DC62A5" w14:paraId="755153BD" w14:textId="77777777" w:rsidTr="00E95208">
        <w:trPr>
          <w:trHeight w:val="236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F850C" w14:textId="77777777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High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20ACF" w14:textId="1332568C" w:rsidR="003D42FC" w:rsidRPr="002F1D45" w:rsidRDefault="003D42FC" w:rsidP="00273F9E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FDF74" w14:textId="1106029F" w:rsidR="003D42FC" w:rsidRPr="002F1D45" w:rsidRDefault="003D42FC" w:rsidP="00500BF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1,234</w:t>
            </w:r>
            <w:r w:rsidR="00500BF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3.3</w:t>
            </w:r>
            <w:r w:rsidR="00500BF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F83BF" w14:textId="2D37E29C" w:rsidR="003D42FC" w:rsidRPr="002F1D45" w:rsidRDefault="003D42FC" w:rsidP="00500BF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,774</w:t>
            </w:r>
            <w:r w:rsidR="00500BF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4.1</w:t>
            </w:r>
            <w:r w:rsidR="00500BF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87E48" w14:textId="3929F10E" w:rsidR="003D42FC" w:rsidRPr="002F1D45" w:rsidRDefault="003D42FC" w:rsidP="00500BF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76</w:t>
            </w:r>
            <w:r w:rsidR="00500BF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7.6</w:t>
            </w:r>
            <w:r w:rsidR="00500BF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DC62A5" w14:paraId="41BCD448" w14:textId="77777777" w:rsidTr="00E95208">
        <w:trPr>
          <w:trHeight w:val="472"/>
        </w:trPr>
        <w:tc>
          <w:tcPr>
            <w:tcW w:w="166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22FA3" w14:textId="509FC43B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T2D incidence </w:t>
            </w:r>
          </w:p>
          <w:p w14:paraId="393A593B" w14:textId="77777777" w:rsidR="003D42FC" w:rsidRPr="002F1D45" w:rsidRDefault="003D42FC" w:rsidP="00842D62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during F/U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D0B12" w14:textId="77F4C1C1" w:rsidR="003D42FC" w:rsidRPr="002F1D45" w:rsidRDefault="003D42FC" w:rsidP="00500BF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10,304</w:t>
            </w:r>
            <w:r w:rsidR="00500BFF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7.1</w:t>
            </w:r>
            <w:r w:rsidR="00500BFF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A3512" w14:textId="4E6E43E4" w:rsidR="003D42FC" w:rsidRPr="002F1D45" w:rsidRDefault="003D42FC" w:rsidP="00500BF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2,014</w:t>
            </w:r>
            <w:r w:rsidR="00500BFF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7.8</w:t>
            </w:r>
            <w:r w:rsidR="00500BFF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2F1EA" w14:textId="7029F1CA" w:rsidR="003D42FC" w:rsidRPr="002F1D45" w:rsidRDefault="003D42FC" w:rsidP="00500BF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1,138</w:t>
            </w:r>
            <w:r w:rsidR="00500BFF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8.7</w:t>
            </w:r>
            <w:r w:rsidR="00500BFF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95775" w14:textId="3A42B547" w:rsidR="003D42FC" w:rsidRPr="002F1D45" w:rsidRDefault="003D42FC" w:rsidP="00500BFF">
            <w:pPr>
              <w:shd w:val="clear" w:color="auto" w:fill="FFFFFF"/>
              <w:wordWrap/>
              <w:spacing w:after="0" w:line="276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223</w:t>
            </w:r>
            <w:r w:rsidR="00500BFF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12.1</w:t>
            </w:r>
            <w:r w:rsidR="00500BFF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</w:tbl>
    <w:p w14:paraId="1A5ED278" w14:textId="77777777" w:rsidR="00A87272" w:rsidRPr="002423CA" w:rsidRDefault="00A87272" w:rsidP="00A87272">
      <w:pPr>
        <w:rPr>
          <w:rFonts w:ascii="Arial" w:hAnsi="Arial" w:cs="Arial"/>
          <w:szCs w:val="20"/>
        </w:rPr>
      </w:pPr>
      <w:r w:rsidRPr="002423CA">
        <w:rPr>
          <w:rFonts w:ascii="Arial" w:hAnsi="Arial" w:cs="Arial"/>
          <w:szCs w:val="20"/>
        </w:rPr>
        <w:t>Abbreviations: BMI, body mass index (kg/m²);</w:t>
      </w:r>
      <w:r>
        <w:rPr>
          <w:rFonts w:ascii="Arial" w:hAnsi="Arial" w:cs="Arial"/>
          <w:szCs w:val="20"/>
        </w:rPr>
        <w:t xml:space="preserve"> DM: </w:t>
      </w:r>
      <w:r>
        <w:rPr>
          <w:rFonts w:ascii="Arial" w:hAnsi="Arial" w:cs="Arial"/>
          <w:color w:val="0A0A0A"/>
          <w:shd w:val="clear" w:color="auto" w:fill="FFFFFF"/>
        </w:rPr>
        <w:t>Diabetes mellitus;</w:t>
      </w:r>
      <w:r w:rsidRPr="002423CA">
        <w:rPr>
          <w:rFonts w:ascii="Arial" w:hAnsi="Arial" w:cs="Arial"/>
          <w:szCs w:val="20"/>
        </w:rPr>
        <w:t xml:space="preserve"> FBS, fasting blood sugar (mg/dL; CS, corticosteroid.</w:t>
      </w:r>
    </w:p>
    <w:p w14:paraId="1E11B843" w14:textId="27D651BB" w:rsidR="00F81667" w:rsidRDefault="00F81667" w:rsidP="00842D62">
      <w:pPr>
        <w:rPr>
          <w:rFonts w:ascii="Arial" w:hAnsi="Arial" w:cs="Arial"/>
          <w:szCs w:val="20"/>
        </w:rPr>
      </w:pPr>
      <w:r w:rsidRPr="00F81667">
        <w:rPr>
          <w:rFonts w:ascii="Arial" w:hAnsi="Arial" w:cs="Arial"/>
          <w:szCs w:val="20"/>
        </w:rPr>
        <w:lastRenderedPageBreak/>
        <w:t xml:space="preserve">Supplementary table 5. Characteristics </w:t>
      </w:r>
      <w:r>
        <w:rPr>
          <w:rFonts w:ascii="Arial" w:hAnsi="Arial" w:cs="Arial"/>
          <w:szCs w:val="20"/>
        </w:rPr>
        <w:t>a</w:t>
      </w:r>
      <w:r w:rsidRPr="00842D62">
        <w:rPr>
          <w:rFonts w:ascii="Arial" w:hAnsi="Arial" w:cs="Arial"/>
          <w:szCs w:val="20"/>
        </w:rPr>
        <w:t xml:space="preserve">ccording to </w:t>
      </w:r>
      <w:bookmarkStart w:id="2" w:name="_Hlk177410048"/>
      <w:r w:rsidRPr="00842D62">
        <w:rPr>
          <w:rFonts w:ascii="Arial" w:hAnsi="Arial" w:cs="Arial"/>
          <w:szCs w:val="20"/>
        </w:rPr>
        <w:t xml:space="preserve">the </w:t>
      </w:r>
      <w:r w:rsidRPr="00F81667">
        <w:rPr>
          <w:rFonts w:ascii="Arial" w:hAnsi="Arial" w:cs="Arial"/>
          <w:szCs w:val="20"/>
        </w:rPr>
        <w:t>Potency</w:t>
      </w:r>
      <w:r>
        <w:rPr>
          <w:rFonts w:ascii="Arial" w:hAnsi="Arial" w:cs="Arial"/>
          <w:szCs w:val="20"/>
        </w:rPr>
        <w:t xml:space="preserve"> of </w:t>
      </w:r>
      <w:r w:rsidRPr="00F81667">
        <w:rPr>
          <w:rFonts w:ascii="Arial" w:hAnsi="Arial" w:cs="Arial"/>
          <w:szCs w:val="20"/>
        </w:rPr>
        <w:t>Topical Corticosteroids</w:t>
      </w:r>
      <w:bookmarkEnd w:id="2"/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5"/>
        <w:gridCol w:w="1728"/>
        <w:gridCol w:w="1728"/>
        <w:gridCol w:w="1728"/>
        <w:gridCol w:w="1728"/>
      </w:tblGrid>
      <w:tr w:rsidR="003D42FC" w:rsidRPr="003D42FC" w14:paraId="1774D56F" w14:textId="77777777" w:rsidTr="00E95208">
        <w:trPr>
          <w:trHeight w:val="236"/>
        </w:trPr>
        <w:tc>
          <w:tcPr>
            <w:tcW w:w="1605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A9811" w14:textId="77777777" w:rsidR="003D42FC" w:rsidRPr="003D42FC" w:rsidRDefault="003D42FC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8B457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Non-use</w:t>
            </w:r>
          </w:p>
        </w:tc>
        <w:tc>
          <w:tcPr>
            <w:tcW w:w="5184" w:type="dxa"/>
            <w:gridSpan w:val="3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B6A97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Use (by TCS potency)</w:t>
            </w:r>
          </w:p>
        </w:tc>
      </w:tr>
      <w:tr w:rsidR="003D42FC" w:rsidRPr="003D42FC" w14:paraId="38DD54E5" w14:textId="77777777" w:rsidTr="00E95208">
        <w:trPr>
          <w:trHeight w:val="23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82CCE19" w14:textId="77777777" w:rsidR="003D42FC" w:rsidRPr="003D42FC" w:rsidRDefault="003D42FC" w:rsidP="003D42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9EB9FEC" w14:textId="77777777" w:rsidR="003D42FC" w:rsidRPr="003D42FC" w:rsidRDefault="003D42FC" w:rsidP="003D42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310E8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Mild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C4488" w14:textId="3B0C05F8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Mid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E14B6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High</w:t>
            </w:r>
          </w:p>
        </w:tc>
      </w:tr>
      <w:tr w:rsidR="003D42FC" w:rsidRPr="003D42FC" w14:paraId="21A6FC21" w14:textId="77777777" w:rsidTr="00E95208">
        <w:trPr>
          <w:trHeight w:val="236"/>
        </w:trPr>
        <w:tc>
          <w:tcPr>
            <w:tcW w:w="160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EB9AC" w14:textId="72871AEB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N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%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5C537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71,113 (92.0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B9EA1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793 (1.5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1638C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,501 (3.0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4E2A0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,550 (3.5)</w:t>
            </w:r>
          </w:p>
        </w:tc>
      </w:tr>
      <w:tr w:rsidR="003D42FC" w:rsidRPr="003D42FC" w14:paraId="6A1DD28F" w14:textId="77777777" w:rsidTr="00E95208">
        <w:trPr>
          <w:trHeight w:val="41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335F6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Total follow-up time, PY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9EC25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470,402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50FC0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,791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9F718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6,653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90BFE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6,206</w:t>
            </w:r>
          </w:p>
        </w:tc>
      </w:tr>
      <w:tr w:rsidR="003D42FC" w:rsidRPr="003D42FC" w14:paraId="56D16D96" w14:textId="77777777" w:rsidTr="00E95208">
        <w:trPr>
          <w:trHeight w:val="41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39623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Mean follow-up time, years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37C8F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.59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E2422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.52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D104E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.48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76604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.45</w:t>
            </w:r>
          </w:p>
        </w:tc>
      </w:tr>
      <w:tr w:rsidR="003D42FC" w:rsidRPr="003D42FC" w14:paraId="5CFB2FF2" w14:textId="77777777" w:rsidTr="00E95208">
        <w:trPr>
          <w:trHeight w:val="41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5EDEE" w14:textId="4420A813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TCS Frequency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SD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5A684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1F4BC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.97(1.8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6C7E2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.97(1.8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EFF0C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.01(2.1)</w:t>
            </w:r>
          </w:p>
        </w:tc>
      </w:tr>
      <w:tr w:rsidR="008717C4" w:rsidRPr="003D42FC" w14:paraId="5D8345EC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B46C9" w14:textId="77777777" w:rsidR="008717C4" w:rsidRPr="003D42FC" w:rsidRDefault="008717C4" w:rsidP="008717C4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8ED43" w14:textId="5C5F664E" w:rsidR="008717C4" w:rsidRPr="003D42FC" w:rsidRDefault="008717C4" w:rsidP="008717C4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 xml:space="preserve">N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C19BF" w14:textId="67429454" w:rsidR="008717C4" w:rsidRPr="003D42FC" w:rsidRDefault="008717C4" w:rsidP="008717C4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 xml:space="preserve">N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4285F" w14:textId="6350F866" w:rsidR="008717C4" w:rsidRPr="003D42FC" w:rsidRDefault="008717C4" w:rsidP="008717C4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 xml:space="preserve">N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C7EA4" w14:textId="6BE1BA74" w:rsidR="008717C4" w:rsidRPr="003D42FC" w:rsidRDefault="008717C4" w:rsidP="008717C4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 xml:space="preserve">N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5B2262" w:rsidRPr="003D42FC" w14:paraId="40A712B4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E61C1" w14:textId="77777777" w:rsidR="005B2262" w:rsidRPr="003D42FC" w:rsidRDefault="005B2262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8D59E" w14:textId="77777777" w:rsidR="005B2262" w:rsidRPr="003D42FC" w:rsidRDefault="005B2262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80A8F" w14:textId="77777777" w:rsidR="005B2262" w:rsidRPr="003D42FC" w:rsidRDefault="005B2262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9C2AD" w14:textId="77777777" w:rsidR="005B2262" w:rsidRPr="003D42FC" w:rsidRDefault="005B2262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9538D" w14:textId="77777777" w:rsidR="005B2262" w:rsidRPr="003D42FC" w:rsidRDefault="005B2262" w:rsidP="003D42FC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624B4" w:rsidRPr="003D42FC" w14:paraId="4BE72D24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54BFF" w14:textId="77777777" w:rsidR="008624B4" w:rsidRPr="003D42FC" w:rsidRDefault="008624B4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Male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12C58" w14:textId="403356D6" w:rsidR="008624B4" w:rsidRPr="003D42FC" w:rsidRDefault="008624B4" w:rsidP="008624B4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4,898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5.5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6A9FF" w14:textId="17FC213E" w:rsidR="008624B4" w:rsidRPr="003D42FC" w:rsidRDefault="008624B4" w:rsidP="008624B4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05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7.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B6F7C" w14:textId="69B325B3" w:rsidR="008624B4" w:rsidRPr="003D42FC" w:rsidRDefault="008624B4" w:rsidP="008624B4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48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5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0B907" w14:textId="2CB42E48" w:rsidR="008624B4" w:rsidRPr="003D42FC" w:rsidRDefault="008624B4" w:rsidP="008624B4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967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5.3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8624B4" w:rsidRPr="003D42FC" w14:paraId="09590C7E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B919F" w14:textId="77777777" w:rsidR="008624B4" w:rsidRPr="003D42FC" w:rsidRDefault="008624B4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194B9" w14:textId="176045D8" w:rsidR="008624B4" w:rsidRPr="003D42FC" w:rsidRDefault="008624B4" w:rsidP="008624B4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76,215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4.5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3EB36" w14:textId="3B5AEF09" w:rsidR="008624B4" w:rsidRPr="003D42FC" w:rsidRDefault="008624B4" w:rsidP="008624B4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73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2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9C029" w14:textId="5E081899" w:rsidR="008624B4" w:rsidRPr="003D42FC" w:rsidRDefault="008624B4" w:rsidP="008624B4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3,019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4.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AF36A" w14:textId="77A48C02" w:rsidR="008624B4" w:rsidRPr="003D42FC" w:rsidRDefault="008624B4" w:rsidP="008624B4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3,683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4.7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3D42FC" w14:paraId="01C9416F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0EF4D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Age(year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93949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776F7" w14:textId="77777777" w:rsidR="003D42FC" w:rsidRPr="003D42FC" w:rsidRDefault="003D42FC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BCC94" w14:textId="77777777" w:rsidR="003D42FC" w:rsidRPr="003D42FC" w:rsidRDefault="003D42FC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42481" w14:textId="77777777" w:rsidR="003D42FC" w:rsidRPr="003D42FC" w:rsidRDefault="003D42FC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D42FC" w:rsidRPr="003D42FC" w14:paraId="3E543773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FE743" w14:textId="4D876608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Mean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SD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7C810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2.2(14.0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2ECAC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4.4(14.8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E5AAD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4.8(14.4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970AB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5.3(14.4)</w:t>
            </w:r>
          </w:p>
        </w:tc>
      </w:tr>
      <w:tr w:rsidR="00474F55" w:rsidRPr="003D42FC" w14:paraId="252797D8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FFCC3" w14:textId="77777777" w:rsidR="00474F55" w:rsidRPr="003D42FC" w:rsidRDefault="00474F55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&lt;30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4A1E7" w14:textId="5047C84D" w:rsidR="00474F55" w:rsidRPr="003D42FC" w:rsidRDefault="00474F55" w:rsidP="00A46F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7,988</w:t>
            </w:r>
            <w:r w:rsidR="00A46FC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2.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280E8" w14:textId="40836773" w:rsidR="00474F55" w:rsidRPr="003D42FC" w:rsidRDefault="00474F55" w:rsidP="00130BF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75</w:t>
            </w:r>
            <w:r w:rsidR="00130B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4.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01EBF" w14:textId="709A913B" w:rsidR="00474F55" w:rsidRPr="003D42FC" w:rsidRDefault="00474F55" w:rsidP="00130BF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006</w:t>
            </w:r>
            <w:r w:rsidR="00130B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8.3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EA75E" w14:textId="627EB461" w:rsidR="00474F55" w:rsidRPr="003D42FC" w:rsidRDefault="00474F55" w:rsidP="00130BF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150</w:t>
            </w:r>
            <w:r w:rsidR="00130B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7.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474F55" w:rsidRPr="003D42FC" w14:paraId="5E218029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8F303" w14:textId="77777777" w:rsidR="00474F55" w:rsidRPr="003D42FC" w:rsidRDefault="00474F55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0 - 39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AC21A" w14:textId="510B98BE" w:rsidR="00474F55" w:rsidRPr="003D42FC" w:rsidRDefault="00474F55" w:rsidP="00A46F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2,100</w:t>
            </w:r>
            <w:r w:rsidR="00A46FC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4.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DAD0B" w14:textId="7B2232A6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27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2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26FC2" w14:textId="5D2024A3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154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1.0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24E45" w14:textId="563A9F3E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292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9.7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474F55" w:rsidRPr="003D42FC" w14:paraId="75248D70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E8F98" w14:textId="77777777" w:rsidR="00474F55" w:rsidRPr="003D42FC" w:rsidRDefault="00474F55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0 - 49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DEBE2" w14:textId="35334C02" w:rsidR="00474F55" w:rsidRPr="003D42FC" w:rsidRDefault="00474F55" w:rsidP="00A46F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3,366</w:t>
            </w:r>
            <w:r w:rsidR="00A46FC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5.3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4B435" w14:textId="50538114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73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4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F0B5C" w14:textId="3938489D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370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4.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9112C" w14:textId="589144D3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784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7.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474F55" w:rsidRPr="003D42FC" w14:paraId="77E3F18D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2F455" w14:textId="77777777" w:rsidR="00474F55" w:rsidRPr="003D42FC" w:rsidRDefault="00474F55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0 - 59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F3E6D" w14:textId="3B35033F" w:rsidR="00474F55" w:rsidRPr="003D42FC" w:rsidRDefault="00474F55" w:rsidP="00A46F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6,133</w:t>
            </w:r>
            <w:r w:rsidR="00A46FC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5.3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BF075" w14:textId="5D374D7A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15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4.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C215F" w14:textId="10F4FFEE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053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9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C3542" w14:textId="1D16E462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251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9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474F55" w:rsidRPr="003D42FC" w14:paraId="683ECBCE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6A07C" w14:textId="77777777" w:rsidR="00474F55" w:rsidRPr="003D42FC" w:rsidRDefault="00474F55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0 - 69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6E9BD" w14:textId="1AAFD54D" w:rsidR="00474F55" w:rsidRPr="003D42FC" w:rsidRDefault="00474F55" w:rsidP="00A46F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4,493</w:t>
            </w:r>
            <w:r w:rsidR="00A46FC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.5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CD025" w14:textId="0B230C09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61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3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9FE62" w14:textId="19BFD96A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29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1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A7FA0" w14:textId="5F40DD95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85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2.0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474F55" w:rsidRPr="003D42FC" w14:paraId="6305A77A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D7DE5" w14:textId="373111BB" w:rsidR="00474F55" w:rsidRPr="003D42FC" w:rsidRDefault="00A972E7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≥</w:t>
            </w:r>
            <w:r w:rsidR="00474F55"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70 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991A1" w14:textId="3DC1D6FF" w:rsidR="00474F55" w:rsidRPr="003D42FC" w:rsidRDefault="00474F55" w:rsidP="00A46F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,033</w:t>
            </w:r>
            <w:r w:rsidR="00A46FC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F7190" w14:textId="197D2144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42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B94F5" w14:textId="78C7A655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89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.3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08186" w14:textId="401CB580" w:rsidR="00474F55" w:rsidRPr="003D42FC" w:rsidRDefault="00474F55" w:rsidP="00C6700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88</w:t>
            </w:r>
            <w:r w:rsidR="00C67003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.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3D42FC" w14:paraId="02DBEDF2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6DD31" w14:textId="5E621DAA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BMI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kg/m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093E5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　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66BAC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D50CC" w14:textId="77777777" w:rsidR="003D42FC" w:rsidRPr="003D42FC" w:rsidRDefault="003D42FC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15522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</w:tr>
      <w:tr w:rsidR="003D42FC" w:rsidRPr="003D42FC" w14:paraId="6BCB9D6B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4024E" w14:textId="7518FE03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Mean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SD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93651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5(3.3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592F3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2(3.3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33FBB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6(3.3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0BF67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6(3.1)</w:t>
            </w:r>
          </w:p>
        </w:tc>
      </w:tr>
      <w:tr w:rsidR="00474F55" w:rsidRPr="003D42FC" w14:paraId="756F7BE4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30B40" w14:textId="77777777" w:rsidR="00474F55" w:rsidRPr="003D42FC" w:rsidRDefault="00474F55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&lt;18.5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B20D2" w14:textId="5EBC6041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8,269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.8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59087" w14:textId="1A20AC40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197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EC56B" w14:textId="27632321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62</w:t>
            </w:r>
            <w:r w:rsidR="00567A4B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.8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C7709" w14:textId="18B0894B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290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474F55" w:rsidRPr="003D42FC" w14:paraId="126FDD12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0E20C" w14:textId="77777777" w:rsidR="00474F55" w:rsidRPr="003D42FC" w:rsidRDefault="00474F55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8.5-25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3A733" w14:textId="6121298D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110,233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4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22C1D" w14:textId="727CDC01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1,801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4.5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FA970" w14:textId="4A626B03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,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45</w:t>
            </w:r>
            <w:r w:rsidR="00567A4B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2.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C73B7" w14:textId="478FB07A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4,283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4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474F55" w:rsidRPr="003D42FC" w14:paraId="360DFFB8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0A7BF" w14:textId="77777777" w:rsidR="00474F55" w:rsidRPr="003D42FC" w:rsidRDefault="00474F55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5-30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1CB9F" w14:textId="5043FDA8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46,871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7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C322B" w14:textId="3B10FA84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719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5.7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E90BA" w14:textId="50131E4B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,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93</w:t>
            </w:r>
            <w:r w:rsidR="00567A4B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9.0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B8D71" w14:textId="6E7214EE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1,873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8.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474F55" w:rsidRPr="003D42FC" w14:paraId="79D12853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7FD40" w14:textId="77777777" w:rsidR="00474F55" w:rsidRPr="003D42FC" w:rsidRDefault="00474F55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&gt;30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44F2D" w14:textId="5B670466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5,713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.3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C70AB" w14:textId="15676004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76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.7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16A8B" w14:textId="6493E477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01</w:t>
            </w:r>
            <w:r w:rsidR="00567A4B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.7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0BA1F" w14:textId="2999DBC8" w:rsidR="00474F55" w:rsidRPr="003D42FC" w:rsidRDefault="00474F55" w:rsidP="00567A4B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203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3D42FC" w14:paraId="14C583AB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4FC06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Smoking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56665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5FFF7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98750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8E713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　</w:t>
            </w:r>
          </w:p>
        </w:tc>
      </w:tr>
      <w:tr w:rsidR="005A460E" w:rsidRPr="003D42FC" w14:paraId="791FDDEB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900B3" w14:textId="77777777" w:rsidR="005A460E" w:rsidRPr="003D42FC" w:rsidRDefault="005A460E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Ever-smoker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2B9D4" w14:textId="7C926882" w:rsidR="005A460E" w:rsidRPr="003D42FC" w:rsidRDefault="005A460E" w:rsidP="000461D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0,551</w:t>
            </w:r>
            <w:r w:rsidR="000461D1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1.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DFC5B" w14:textId="394653A7" w:rsidR="005A460E" w:rsidRPr="003D42FC" w:rsidRDefault="005A460E" w:rsidP="000461D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27</w:t>
            </w:r>
            <w:r w:rsidR="000461D1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9.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865FE" w14:textId="668A3EED" w:rsidR="005A460E" w:rsidRPr="003D42FC" w:rsidRDefault="005A460E" w:rsidP="000461D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823</w:t>
            </w:r>
            <w:r w:rsidR="000461D1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3.5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6455D" w14:textId="5753703C" w:rsidR="005A460E" w:rsidRPr="003D42FC" w:rsidRDefault="005A460E" w:rsidP="000461D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211</w:t>
            </w:r>
            <w:r w:rsidR="000461D1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3.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5A460E" w:rsidRPr="003D42FC" w14:paraId="63C6EE54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1781B" w14:textId="77777777" w:rsidR="005A460E" w:rsidRPr="003D42FC" w:rsidRDefault="005A460E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Nonsmoker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D0963" w14:textId="03F4A20F" w:rsidR="005A460E" w:rsidRPr="003D42FC" w:rsidRDefault="005A460E" w:rsidP="000461D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98,855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8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2FB6C" w14:textId="68644F1A" w:rsidR="005A460E" w:rsidRPr="003D42FC" w:rsidRDefault="005A460E" w:rsidP="000461D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938</w:t>
            </w:r>
            <w:r w:rsidR="000461D1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0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2BAF7" w14:textId="0E862279" w:rsidR="005A460E" w:rsidRPr="003D42FC" w:rsidRDefault="005A460E" w:rsidP="000461D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,616</w:t>
            </w:r>
            <w:r w:rsidR="000461D1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6.5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19390" w14:textId="6AAA0474" w:rsidR="005A460E" w:rsidRPr="003D42FC" w:rsidRDefault="005A460E" w:rsidP="000461D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,372</w:t>
            </w:r>
            <w:r w:rsidR="000461D1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6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3D42FC" w14:paraId="2A017187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1F663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Alcohol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6270F" w14:textId="77777777" w:rsidR="003D42FC" w:rsidRPr="003D42FC" w:rsidRDefault="003D42FC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51DED" w14:textId="77777777" w:rsidR="003D42FC" w:rsidRPr="003D42FC" w:rsidRDefault="003D42FC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9DEC6" w14:textId="77777777" w:rsidR="003D42FC" w:rsidRPr="003D42FC" w:rsidRDefault="003D42FC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41BF7" w14:textId="77777777" w:rsidR="003D42FC" w:rsidRPr="003D42FC" w:rsidRDefault="003D42FC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A460E" w:rsidRPr="003D42FC" w14:paraId="36ED19C5" w14:textId="77777777" w:rsidTr="00E95208">
        <w:trPr>
          <w:trHeight w:val="41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D14A0" w14:textId="77777777" w:rsidR="005A460E" w:rsidRPr="003D42FC" w:rsidRDefault="005A460E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More than 1~2 times/Week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006D1" w14:textId="1779C244" w:rsidR="005A460E" w:rsidRPr="003D42FC" w:rsidRDefault="005A460E" w:rsidP="000461D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46,859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7.7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AA515" w14:textId="034F30F7" w:rsidR="005A460E" w:rsidRPr="003D42FC" w:rsidRDefault="005A460E" w:rsidP="0077688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610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2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F1204" w14:textId="4F6F0934" w:rsidR="005A460E" w:rsidRPr="003D42FC" w:rsidRDefault="005A460E" w:rsidP="0077688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1,308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4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DEF96" w14:textId="4DD4C197" w:rsidR="005A460E" w:rsidRPr="003D42FC" w:rsidRDefault="005A460E" w:rsidP="005559F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1,543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5A460E" w:rsidRPr="003D42FC" w14:paraId="1B379899" w14:textId="77777777" w:rsidTr="00E95208">
        <w:trPr>
          <w:trHeight w:val="41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270F6" w14:textId="77777777" w:rsidR="005A460E" w:rsidRPr="003D42FC" w:rsidRDefault="005A460E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Less than 2~3 times/Month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3B38F" w14:textId="51A734FA" w:rsidR="005A460E" w:rsidRPr="003D42FC" w:rsidRDefault="005A460E" w:rsidP="000461D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122,485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2.3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47CA2" w14:textId="552D8C5F" w:rsidR="005A460E" w:rsidRPr="003D42FC" w:rsidRDefault="005A460E" w:rsidP="0077688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2,154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7.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25F4C" w14:textId="76C7D559" w:rsidR="005A460E" w:rsidRPr="003D42FC" w:rsidRDefault="005A460E" w:rsidP="0077688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4,123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5.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C564E" w14:textId="76139405" w:rsidR="005A460E" w:rsidRPr="003D42FC" w:rsidRDefault="005A460E" w:rsidP="005559F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5,044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6.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3D42FC" w14:paraId="35D28290" w14:textId="77777777" w:rsidTr="00E95208">
        <w:trPr>
          <w:trHeight w:val="59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5EA24" w14:textId="530A313D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FBS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mg/dl)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SD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448A3" w14:textId="03ED276B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3.6</w:t>
            </w:r>
            <w:r w:rsidR="009E3540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16.8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35BB9" w14:textId="3C0DDB82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2.6</w:t>
            </w:r>
            <w:r w:rsidR="009E3540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16.6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29F20" w14:textId="7AAAE76F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3.6</w:t>
            </w:r>
            <w:r w:rsidR="009E3540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15.9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F5D13" w14:textId="097D8C08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3.3</w:t>
            </w:r>
            <w:r w:rsidR="009E3540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15.2)</w:t>
            </w:r>
          </w:p>
        </w:tc>
      </w:tr>
      <w:tr w:rsidR="005A123C" w:rsidRPr="003D42FC" w14:paraId="2B7C0C2B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78E13" w14:textId="77777777" w:rsidR="005A123C" w:rsidRPr="003D42FC" w:rsidRDefault="005A123C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&lt;100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D6C8B" w14:textId="249180B1" w:rsidR="005A123C" w:rsidRPr="003D42FC" w:rsidRDefault="005A123C" w:rsidP="006D643F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27,733</w:t>
            </w:r>
            <w:r w:rsidR="006D643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4.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78320" w14:textId="6F107CC5" w:rsidR="005A123C" w:rsidRPr="003D42FC" w:rsidRDefault="005A123C" w:rsidP="006D643F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,141</w:t>
            </w:r>
            <w:r w:rsidR="006D643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6.7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FEE4E" w14:textId="2A5FA0C4" w:rsidR="005A123C" w:rsidRPr="003D42FC" w:rsidRDefault="005A123C" w:rsidP="006D643F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,095</w:t>
            </w:r>
            <w:r w:rsidR="006D643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4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5EB2D" w14:textId="7AED79BA" w:rsidR="005A123C" w:rsidRPr="003D42FC" w:rsidRDefault="005A123C" w:rsidP="006D643F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,991</w:t>
            </w:r>
            <w:r w:rsidR="006D643F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6.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0A0E3E" w:rsidRPr="003D42FC" w14:paraId="52C7973E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B99E6" w14:textId="77777777" w:rsidR="000A0E3E" w:rsidRPr="003D42FC" w:rsidRDefault="000A0E3E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00-125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E4851" w14:textId="26F7EC56" w:rsidR="000A0E3E" w:rsidRPr="003D42FC" w:rsidRDefault="000A0E3E" w:rsidP="006D643F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8,95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2.8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03A40" w14:textId="4BFE9A4E" w:rsidR="000A0E3E" w:rsidRPr="003D42FC" w:rsidRDefault="000A0E3E" w:rsidP="006D643F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88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1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866D1" w14:textId="54CA5348" w:rsidR="000A0E3E" w:rsidRPr="003D42FC" w:rsidRDefault="000A0E3E" w:rsidP="002C64B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258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2.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22C3A" w14:textId="042675D9" w:rsidR="000A0E3E" w:rsidRPr="003D42FC" w:rsidRDefault="000A0E3E" w:rsidP="000A0E3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51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3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0A0E3E" w:rsidRPr="003D42FC" w14:paraId="6476634A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20E33" w14:textId="77777777" w:rsidR="000A0E3E" w:rsidRPr="003D42FC" w:rsidRDefault="000A0E3E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Psoriasis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69C3F" w14:textId="750ADAB7" w:rsidR="000A0E3E" w:rsidRPr="003D42FC" w:rsidRDefault="000A0E3E" w:rsidP="006D643F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536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0.3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AC7B0" w14:textId="69BC3AC7" w:rsidR="000A0E3E" w:rsidRPr="003D42FC" w:rsidRDefault="000A0E3E" w:rsidP="006D643F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65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.33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E26E9" w14:textId="446BA1EE" w:rsidR="000A0E3E" w:rsidRPr="003D42FC" w:rsidRDefault="000A0E3E" w:rsidP="002C64B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159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.8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191E3" w14:textId="5283BAF5" w:rsidR="000A0E3E" w:rsidRPr="003D42FC" w:rsidRDefault="000A0E3E" w:rsidP="000A0E3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271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4.1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0A0E3E" w:rsidRPr="003D42FC" w14:paraId="40D28601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C0612" w14:textId="77777777" w:rsidR="000A0E3E" w:rsidRPr="003D42FC" w:rsidRDefault="000A0E3E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Hypertension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D97DA" w14:textId="089762D7" w:rsidR="000A0E3E" w:rsidRPr="003D42FC" w:rsidRDefault="000A0E3E" w:rsidP="006D643F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,63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7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CA42D" w14:textId="3FCB4EAF" w:rsidR="000A0E3E" w:rsidRPr="003D42FC" w:rsidRDefault="000A0E3E" w:rsidP="002C64B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95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0.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BC415" w14:textId="7B8C65B4" w:rsidR="000A0E3E" w:rsidRPr="003D42FC" w:rsidRDefault="000A0E3E" w:rsidP="002C64B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00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2.7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012EB" w14:textId="260E787F" w:rsidR="000A0E3E" w:rsidRPr="003D42FC" w:rsidRDefault="000A0E3E" w:rsidP="000A0E3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2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2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0A0E3E" w:rsidRPr="003D42FC" w14:paraId="48A5D152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BBCE3" w14:textId="77777777" w:rsidR="000A0E3E" w:rsidRPr="003D42FC" w:rsidRDefault="000A0E3E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Hyperlipidemia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1CA45" w14:textId="46588D9E" w:rsidR="000A0E3E" w:rsidRPr="003D42FC" w:rsidRDefault="000A0E3E" w:rsidP="006D643F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0,99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2.3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9577A" w14:textId="23CD3669" w:rsidR="000A0E3E" w:rsidRPr="003D42FC" w:rsidRDefault="000A0E3E" w:rsidP="002C64B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33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1.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86998" w14:textId="058567DE" w:rsidR="000A0E3E" w:rsidRPr="003D42FC" w:rsidRDefault="000A0E3E" w:rsidP="000A0E3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75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4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32380" w14:textId="489FE350" w:rsidR="000A0E3E" w:rsidRPr="003D42FC" w:rsidRDefault="000A0E3E" w:rsidP="000A0E3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1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3.8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0A0E3E" w:rsidRPr="003D42FC" w14:paraId="0A0CABDE" w14:textId="77777777" w:rsidTr="00E95208">
        <w:trPr>
          <w:trHeight w:val="41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C1F3E" w14:textId="77777777" w:rsidR="000A0E3E" w:rsidRPr="003D42FC" w:rsidRDefault="000A0E3E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DM family history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620F7" w14:textId="34187DE8" w:rsidR="000A0E3E" w:rsidRPr="003D42FC" w:rsidRDefault="000A0E3E" w:rsidP="006D643F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8,86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6.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2B618" w14:textId="15774CD9" w:rsidR="000A0E3E" w:rsidRPr="003D42FC" w:rsidRDefault="000A0E3E" w:rsidP="002C64B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508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8.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6D616" w14:textId="79F30D92" w:rsidR="000A0E3E" w:rsidRPr="003D42FC" w:rsidRDefault="000A0E3E" w:rsidP="000A0E3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4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5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51C54" w14:textId="0F13D45D" w:rsidR="000A0E3E" w:rsidRPr="003D42FC" w:rsidRDefault="000A0E3E" w:rsidP="000A0E3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010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5.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0A0E3E" w:rsidRPr="003D42FC" w14:paraId="09C6C583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A25F6" w14:textId="77777777" w:rsidR="000A0E3E" w:rsidRPr="003D42FC" w:rsidRDefault="000A0E3E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Systemic CSs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93B5A" w14:textId="68227FAC" w:rsidR="000A0E3E" w:rsidRPr="003D42FC" w:rsidRDefault="000A0E3E" w:rsidP="005559F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22,164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3.0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5A2E2" w14:textId="0E88CD11" w:rsidR="000A0E3E" w:rsidRPr="003D42FC" w:rsidRDefault="000A0E3E" w:rsidP="005559F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878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1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5E8F5" w14:textId="059B9E96" w:rsidR="000A0E3E" w:rsidRPr="003D42FC" w:rsidRDefault="000A0E3E" w:rsidP="005559F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,618</w:t>
            </w:r>
            <w:r w:rsidR="005559F5"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29.4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00B85" w14:textId="4BFF4AB5" w:rsidR="000A0E3E" w:rsidRPr="003D42FC" w:rsidRDefault="000A0E3E" w:rsidP="000A0E3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2,067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31.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D42FC" w:rsidRPr="003D42FC" w14:paraId="660C77C0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3DE0D" w14:textId="77777777" w:rsidR="003D42FC" w:rsidRPr="003D42FC" w:rsidRDefault="003D42FC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Income status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A59B0" w14:textId="77777777" w:rsidR="003D42FC" w:rsidRPr="003D42FC" w:rsidRDefault="003D42FC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F7AEC" w14:textId="77777777" w:rsidR="003D42FC" w:rsidRPr="003D42FC" w:rsidRDefault="003D42FC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B7C3D" w14:textId="77777777" w:rsidR="003D42FC" w:rsidRPr="003D42FC" w:rsidRDefault="003D42FC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9F518" w14:textId="77777777" w:rsidR="003D42FC" w:rsidRPr="003D42FC" w:rsidRDefault="003D42FC" w:rsidP="003D42FC">
            <w:pPr>
              <w:spacing w:after="0" w:line="24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35987" w:rsidRPr="003D42FC" w14:paraId="7292E5FB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AFF62" w14:textId="77777777" w:rsidR="00035987" w:rsidRPr="003D42FC" w:rsidRDefault="00035987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Lowest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1C0C0" w14:textId="0C4F2962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15,305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09727" w14:textId="450698CE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260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5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C9CD5" w14:textId="6981FFA9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486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96420" w14:textId="7713B907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618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035987" w:rsidRPr="003D42FC" w14:paraId="672F1E93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DBD88" w14:textId="77777777" w:rsidR="00035987" w:rsidRPr="003D42FC" w:rsidRDefault="00035987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Below average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A5DF2" w14:textId="0A0D23EA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12,441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.5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EF8E8" w14:textId="2920F9BE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217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.0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B515C" w14:textId="3B39F254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452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8.5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0E508" w14:textId="4AAE3C93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502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.8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035987" w:rsidRPr="003D42FC" w14:paraId="059748A0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4CFDC" w14:textId="77777777" w:rsidR="00035987" w:rsidRPr="003D42FC" w:rsidRDefault="00035987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Average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153FB" w14:textId="35278EF7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12,519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.5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5A9BF" w14:textId="7119BEDE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207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.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52F10" w14:textId="391244A0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370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6.9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19D2A" w14:textId="1956B722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455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7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035987" w:rsidRPr="003D42FC" w14:paraId="1B400244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9D8FA" w14:textId="77777777" w:rsidR="00035987" w:rsidRPr="003D42FC" w:rsidRDefault="00035987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Above average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691DE" w14:textId="49A47418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16,807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0.1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28307" w14:textId="03BC4A7B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267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8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DCB3C" w14:textId="0CDF8C3D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510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26F2D" w14:textId="2EBC6420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618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6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035987" w:rsidRPr="003D42FC" w14:paraId="72E2844C" w14:textId="77777777" w:rsidTr="00E95208">
        <w:trPr>
          <w:trHeight w:val="236"/>
        </w:trPr>
        <w:tc>
          <w:tcPr>
            <w:tcW w:w="16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3BA48" w14:textId="77777777" w:rsidR="00035987" w:rsidRPr="003D42FC" w:rsidRDefault="00035987" w:rsidP="003D42FC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Highest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D82ED" w14:textId="77777777" w:rsidR="00035987" w:rsidRPr="002F1D45" w:rsidRDefault="00035987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16,976 </w:t>
            </w:r>
          </w:p>
          <w:p w14:paraId="5E8AD1FD" w14:textId="1648D419" w:rsidR="00035987" w:rsidRPr="003D42FC" w:rsidRDefault="00035987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10.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D7622" w14:textId="77777777" w:rsidR="00035987" w:rsidRPr="002F1D45" w:rsidRDefault="00035987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264 </w:t>
            </w:r>
          </w:p>
          <w:p w14:paraId="2FA194CF" w14:textId="5D39A074" w:rsidR="00035987" w:rsidRPr="003D42FC" w:rsidRDefault="00035987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7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2A57E" w14:textId="77777777" w:rsidR="00035987" w:rsidRPr="002F1D45" w:rsidRDefault="00035987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479 </w:t>
            </w:r>
          </w:p>
          <w:p w14:paraId="1992A44C" w14:textId="0113DA19" w:rsidR="00035987" w:rsidRPr="003D42FC" w:rsidRDefault="00035987" w:rsidP="003D42FC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0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9F115" w14:textId="0C59F220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588 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9.2</w:t>
            </w:r>
            <w:r w:rsidRPr="002F1D45">
              <w:rPr>
                <w:rFonts w:ascii="Arial" w:eastAsia="한양신명조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035987" w:rsidRPr="003D42FC" w14:paraId="63C948C3" w14:textId="77777777" w:rsidTr="00E95208">
        <w:trPr>
          <w:trHeight w:val="416"/>
        </w:trPr>
        <w:tc>
          <w:tcPr>
            <w:tcW w:w="160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A575C" w14:textId="77777777" w:rsidR="00035987" w:rsidRPr="003D42FC" w:rsidRDefault="00035987" w:rsidP="003D42FC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T2D incidence during F/U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473CB" w14:textId="2398C4E0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12,318</w:t>
            </w:r>
            <w:r w:rsidR="00413FA6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7.2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B3D43" w14:textId="4F7AD602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226</w:t>
            </w:r>
            <w:r w:rsidR="00413FA6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8.1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5851D" w14:textId="71F8478E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535</w:t>
            </w:r>
            <w:r w:rsidR="00413FA6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9.7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0CB70" w14:textId="317ABD06" w:rsidR="00035987" w:rsidRPr="003D42FC" w:rsidRDefault="00035987" w:rsidP="00413FA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600</w:t>
            </w:r>
            <w:r w:rsidR="00413FA6"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(</w:t>
            </w:r>
            <w:r w:rsidRPr="003D42FC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9.0</w:t>
            </w:r>
            <w:r w:rsidRPr="002F1D45">
              <w:rPr>
                <w:rFonts w:ascii="Arial" w:eastAsia="한양신명조" w:hAnsi="Arial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</w:tbl>
    <w:p w14:paraId="7C384815" w14:textId="305E52DE" w:rsidR="003D42FC" w:rsidRPr="00A87272" w:rsidRDefault="00A87272" w:rsidP="00842D62">
      <w:pPr>
        <w:rPr>
          <w:rFonts w:ascii="Arial" w:hAnsi="Arial" w:cs="Arial"/>
          <w:szCs w:val="20"/>
        </w:rPr>
      </w:pPr>
      <w:r w:rsidRPr="002423CA">
        <w:rPr>
          <w:rFonts w:ascii="Arial" w:hAnsi="Arial" w:cs="Arial"/>
          <w:szCs w:val="20"/>
        </w:rPr>
        <w:t>Abbreviations: SD, standard deviation; BMI, body mass index (kg/m²); FBS, fasting blood sugar (mg/dL); T2D, type 2 diabetes; F/U, follow-up; CS, corticosteroid</w:t>
      </w:r>
      <w:r>
        <w:rPr>
          <w:rFonts w:ascii="Arial" w:hAnsi="Arial" w:cs="Arial"/>
          <w:szCs w:val="20"/>
        </w:rPr>
        <w:t xml:space="preserve">; </w:t>
      </w:r>
      <w:r w:rsidRPr="00A87272">
        <w:rPr>
          <w:rFonts w:ascii="Arial" w:hAnsi="Arial" w:cs="Arial"/>
          <w:szCs w:val="20"/>
        </w:rPr>
        <w:t>TCS, topical corticosteroids.</w:t>
      </w:r>
      <w:r w:rsidRPr="002423CA">
        <w:rPr>
          <w:rFonts w:ascii="Arial" w:hAnsi="Arial" w:cs="Arial"/>
          <w:szCs w:val="20"/>
        </w:rPr>
        <w:t>.</w:t>
      </w:r>
    </w:p>
    <w:sectPr w:rsidR="003D42FC" w:rsidRPr="00A872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ED7E8D" w14:textId="77777777" w:rsidR="003A4921" w:rsidRDefault="003A4921" w:rsidP="00753DDA">
      <w:pPr>
        <w:spacing w:after="0" w:line="240" w:lineRule="auto"/>
      </w:pPr>
      <w:r>
        <w:separator/>
      </w:r>
    </w:p>
  </w:endnote>
  <w:endnote w:type="continuationSeparator" w:id="0">
    <w:p w14:paraId="0DAF47F6" w14:textId="77777777" w:rsidR="003A4921" w:rsidRDefault="003A4921" w:rsidP="00753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184173" w14:textId="77777777" w:rsidR="003A4921" w:rsidRDefault="003A4921" w:rsidP="00753DDA">
      <w:pPr>
        <w:spacing w:after="0" w:line="240" w:lineRule="auto"/>
      </w:pPr>
      <w:r>
        <w:separator/>
      </w:r>
    </w:p>
  </w:footnote>
  <w:footnote w:type="continuationSeparator" w:id="0">
    <w:p w14:paraId="5BA86F89" w14:textId="77777777" w:rsidR="003A4921" w:rsidRDefault="003A4921" w:rsidP="00753D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96D"/>
    <w:rsid w:val="00035987"/>
    <w:rsid w:val="000461D1"/>
    <w:rsid w:val="000566D2"/>
    <w:rsid w:val="000A0E3E"/>
    <w:rsid w:val="00116CFD"/>
    <w:rsid w:val="00130BF5"/>
    <w:rsid w:val="001631DD"/>
    <w:rsid w:val="0017602E"/>
    <w:rsid w:val="001A319F"/>
    <w:rsid w:val="00273F9E"/>
    <w:rsid w:val="002C64B5"/>
    <w:rsid w:val="002F1D45"/>
    <w:rsid w:val="002F36DD"/>
    <w:rsid w:val="002F3B8C"/>
    <w:rsid w:val="00351422"/>
    <w:rsid w:val="00351D0D"/>
    <w:rsid w:val="003664F5"/>
    <w:rsid w:val="00384495"/>
    <w:rsid w:val="003A4921"/>
    <w:rsid w:val="003D42FC"/>
    <w:rsid w:val="00413FA6"/>
    <w:rsid w:val="00435278"/>
    <w:rsid w:val="00443D3E"/>
    <w:rsid w:val="00474F55"/>
    <w:rsid w:val="00500BFF"/>
    <w:rsid w:val="005068A7"/>
    <w:rsid w:val="0052228C"/>
    <w:rsid w:val="0053196D"/>
    <w:rsid w:val="005559F5"/>
    <w:rsid w:val="00555D8D"/>
    <w:rsid w:val="00567A4B"/>
    <w:rsid w:val="005908D0"/>
    <w:rsid w:val="005A123C"/>
    <w:rsid w:val="005A460E"/>
    <w:rsid w:val="005B2262"/>
    <w:rsid w:val="005E323A"/>
    <w:rsid w:val="00652307"/>
    <w:rsid w:val="006738F4"/>
    <w:rsid w:val="00696911"/>
    <w:rsid w:val="006B05A4"/>
    <w:rsid w:val="006D643F"/>
    <w:rsid w:val="006F0771"/>
    <w:rsid w:val="00753DDA"/>
    <w:rsid w:val="0077071D"/>
    <w:rsid w:val="00776882"/>
    <w:rsid w:val="007945EF"/>
    <w:rsid w:val="007A0218"/>
    <w:rsid w:val="00800F28"/>
    <w:rsid w:val="008177D3"/>
    <w:rsid w:val="00842D62"/>
    <w:rsid w:val="008624B4"/>
    <w:rsid w:val="008717C4"/>
    <w:rsid w:val="0087311D"/>
    <w:rsid w:val="008C348F"/>
    <w:rsid w:val="00935699"/>
    <w:rsid w:val="009B4BB5"/>
    <w:rsid w:val="009C0E9B"/>
    <w:rsid w:val="009E3540"/>
    <w:rsid w:val="00A46FC3"/>
    <w:rsid w:val="00A746F4"/>
    <w:rsid w:val="00A87272"/>
    <w:rsid w:val="00A972E7"/>
    <w:rsid w:val="00B66ED7"/>
    <w:rsid w:val="00B7700D"/>
    <w:rsid w:val="00C27726"/>
    <w:rsid w:val="00C27D2B"/>
    <w:rsid w:val="00C34460"/>
    <w:rsid w:val="00C67003"/>
    <w:rsid w:val="00C929BD"/>
    <w:rsid w:val="00CB705E"/>
    <w:rsid w:val="00D16AE7"/>
    <w:rsid w:val="00DC62A5"/>
    <w:rsid w:val="00E95208"/>
    <w:rsid w:val="00F33950"/>
    <w:rsid w:val="00F81667"/>
    <w:rsid w:val="00F864F6"/>
    <w:rsid w:val="00FA259A"/>
    <w:rsid w:val="00FB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F40E4"/>
  <w15:chartTrackingRefBased/>
  <w15:docId w15:val="{D5712F84-E4E8-402B-99F1-BE68F19C8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C62A5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DC62A5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753D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53DDA"/>
  </w:style>
  <w:style w:type="paragraph" w:styleId="a5">
    <w:name w:val="footer"/>
    <w:basedOn w:val="a"/>
    <w:link w:val="Char0"/>
    <w:uiPriority w:val="99"/>
    <w:unhideWhenUsed/>
    <w:rsid w:val="00753D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53DDA"/>
  </w:style>
  <w:style w:type="table" w:styleId="a6">
    <w:name w:val="Table Grid"/>
    <w:basedOn w:val="a1"/>
    <w:uiPriority w:val="39"/>
    <w:rsid w:val="00753D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0">
    <w:name w:val="xl70"/>
    <w:basedOn w:val="a"/>
    <w:rsid w:val="0077071D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77071D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77071D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77071D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77071D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77071D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77071D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77071D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77071D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77071D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character" w:styleId="a7">
    <w:name w:val="annotation reference"/>
    <w:basedOn w:val="a0"/>
    <w:uiPriority w:val="99"/>
    <w:semiHidden/>
    <w:unhideWhenUsed/>
    <w:rsid w:val="003D42FC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3D42FC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3D42FC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3D42FC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3D42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9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7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7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22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69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1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89037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3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Pages>6</Pages>
  <Words>1722</Words>
  <Characters>9817</Characters>
  <Application>Microsoft Office Word</Application>
  <DocSecurity>0</DocSecurity>
  <Lines>81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용호 지</dc:creator>
  <cp:keywords/>
  <dc:description/>
  <cp:lastModifiedBy>Yon Ho Jee</cp:lastModifiedBy>
  <cp:revision>67</cp:revision>
  <dcterms:created xsi:type="dcterms:W3CDTF">2024-08-20T05:43:00Z</dcterms:created>
  <dcterms:modified xsi:type="dcterms:W3CDTF">2026-04-07T15:55:00Z</dcterms:modified>
</cp:coreProperties>
</file>